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9691A" w14:textId="206668A1" w:rsidR="009E12A3" w:rsidRDefault="00681BB6">
      <w:pPr>
        <w:rPr>
          <w:rFonts w:ascii="Times New Roman" w:hAnsi="Times New Roman" w:cs="Times New Roman"/>
          <w:b/>
        </w:rPr>
      </w:pPr>
      <w:r w:rsidRPr="00681BB6">
        <w:rPr>
          <w:rFonts w:ascii="Times New Roman" w:hAnsi="Times New Roman" w:cs="Times New Roman"/>
          <w:b/>
        </w:rPr>
        <w:t xml:space="preserve">Table </w:t>
      </w:r>
      <w:r w:rsidR="000B76D0">
        <w:rPr>
          <w:rFonts w:ascii="Times New Roman" w:hAnsi="Times New Roman" w:cs="Times New Roman" w:hint="eastAsia"/>
          <w:b/>
        </w:rPr>
        <w:t>S</w:t>
      </w:r>
      <w:r w:rsidRPr="00681BB6">
        <w:rPr>
          <w:rFonts w:ascii="Times New Roman" w:hAnsi="Times New Roman" w:cs="Times New Roman"/>
          <w:b/>
        </w:rPr>
        <w:t xml:space="preserve">1. </w:t>
      </w:r>
      <w:proofErr w:type="spellStart"/>
      <w:r w:rsidRPr="00681BB6">
        <w:rPr>
          <w:rFonts w:ascii="Times New Roman" w:hAnsi="Times New Roman" w:cs="Times New Roman"/>
          <w:b/>
        </w:rPr>
        <w:t>CrCl</w:t>
      </w:r>
      <w:proofErr w:type="spellEnd"/>
      <w:r w:rsidRPr="00681BB6">
        <w:rPr>
          <w:rFonts w:ascii="Times New Roman" w:hAnsi="Times New Roman" w:cs="Times New Roman"/>
          <w:b/>
        </w:rPr>
        <w:t>/</w:t>
      </w:r>
      <w:proofErr w:type="spellStart"/>
      <w:r w:rsidRPr="00681BB6">
        <w:rPr>
          <w:rFonts w:ascii="Times New Roman" w:hAnsi="Times New Roman" w:cs="Times New Roman"/>
          <w:b/>
        </w:rPr>
        <w:t>iGFR</w:t>
      </w:r>
      <w:proofErr w:type="spellEnd"/>
      <w:r w:rsidRPr="00681BB6">
        <w:rPr>
          <w:rFonts w:ascii="Times New Roman" w:hAnsi="Times New Roman" w:cs="Times New Roman"/>
          <w:b/>
        </w:rPr>
        <w:t xml:space="preserve"> classified by categories based on </w:t>
      </w:r>
      <w:proofErr w:type="spellStart"/>
      <w:r w:rsidRPr="00681BB6">
        <w:rPr>
          <w:rFonts w:ascii="Times New Roman" w:hAnsi="Times New Roman" w:cs="Times New Roman"/>
          <w:b/>
        </w:rPr>
        <w:t>iGFR</w:t>
      </w:r>
      <w:proofErr w:type="spellEnd"/>
      <w:r w:rsidRPr="00681BB6">
        <w:rPr>
          <w:rFonts w:ascii="Times New Roman" w:hAnsi="Times New Roman" w:cs="Times New Roman"/>
          <w:b/>
        </w:rPr>
        <w:t xml:space="preserve"> (A) and </w:t>
      </w:r>
      <w:proofErr w:type="spellStart"/>
      <w:r w:rsidRPr="00681BB6">
        <w:rPr>
          <w:rFonts w:ascii="Times New Roman" w:hAnsi="Times New Roman" w:cs="Times New Roman"/>
          <w:b/>
        </w:rPr>
        <w:t>CrCl</w:t>
      </w:r>
      <w:proofErr w:type="spellEnd"/>
      <w:r w:rsidRPr="00681BB6">
        <w:rPr>
          <w:rFonts w:ascii="Times New Roman" w:hAnsi="Times New Roman" w:cs="Times New Roman"/>
          <w:b/>
        </w:rPr>
        <w:t xml:space="preserve"> (B) (MDRD data, n=797)</w:t>
      </w:r>
    </w:p>
    <w:tbl>
      <w:tblPr>
        <w:tblW w:w="12616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71"/>
        <w:gridCol w:w="2720"/>
        <w:gridCol w:w="2700"/>
        <w:gridCol w:w="2577"/>
        <w:gridCol w:w="247"/>
        <w:gridCol w:w="1701"/>
      </w:tblGrid>
      <w:tr w:rsidR="00681BB6" w:rsidRPr="008D303C" w14:paraId="1D91BC72" w14:textId="77777777" w:rsidTr="003F0193">
        <w:trPr>
          <w:cantSplit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89BCFFC" w14:textId="77777777" w:rsidR="00681BB6" w:rsidRPr="00681BB6" w:rsidRDefault="00681BB6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(A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D9D9D9"/>
          </w:tcPr>
          <w:p w14:paraId="2C86AA66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/>
          </w:tcPr>
          <w:p w14:paraId="4543D934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D9D9D9"/>
          </w:tcPr>
          <w:p w14:paraId="56F08B09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6512CEBB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1BB6" w:rsidRPr="008D303C" w14:paraId="3EF61980" w14:textId="77777777" w:rsidTr="003F0193">
        <w:trPr>
          <w:cantSplit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AF71317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iGFR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 (ml/min/1.73m2)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D9D9D9"/>
          </w:tcPr>
          <w:p w14:paraId="73A4439A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iGFR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l/min/1.73m2)</w:t>
            </w:r>
          </w:p>
          <w:p w14:paraId="7FC25AA9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median (5th, 25th, 75th , 95th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D9D9D9"/>
          </w:tcPr>
          <w:p w14:paraId="5E1CFF00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CrCl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l/min/1.73m2)</w:t>
            </w:r>
          </w:p>
          <w:p w14:paraId="196F9BB6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median (5th, 25th, 75th , 95th)</w:t>
            </w:r>
          </w:p>
        </w:tc>
        <w:tc>
          <w:tcPr>
            <w:tcW w:w="2824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69B5607E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CrCl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iGFR</w:t>
            </w:r>
            <w:proofErr w:type="spellEnd"/>
          </w:p>
          <w:p w14:paraId="6E43B7A2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median (5th, 25th, 75th , 95t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</w:tcPr>
          <w:p w14:paraId="36E8B757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CrCl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iGFR</w:t>
            </w:r>
            <w:proofErr w:type="spellEnd"/>
          </w:p>
          <w:p w14:paraId="18CE5741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</w:tr>
      <w:tr w:rsidR="00681BB6" w:rsidRPr="008D303C" w14:paraId="1DFF1949" w14:textId="77777777" w:rsidTr="003F0193">
        <w:trPr>
          <w:cantSplit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3D28E2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≥45 (n=116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FFFFFF"/>
          </w:tcPr>
          <w:p w14:paraId="7F56105C" w14:textId="21C3DB06" w:rsidR="00681BB6" w:rsidRPr="00681BB6" w:rsidRDefault="00816F4E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23BE8459" w14:textId="1825921F" w:rsidR="00681BB6" w:rsidRPr="00681BB6" w:rsidRDefault="00816F4E" w:rsidP="00816F4E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,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3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</w:tcPr>
          <w:p w14:paraId="5EE81C87" w14:textId="514D0DF9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99B4ADA" w14:textId="4DE69CF5" w:rsidR="00681BB6" w:rsidRPr="00681BB6" w:rsidRDefault="00681BB6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C9636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C96360">
              <w:rPr>
                <w:rFonts w:ascii="Times New Roman" w:hAnsi="Times New Roman" w:cs="Times New Roman"/>
                <w:sz w:val="20"/>
                <w:szCs w:val="20"/>
              </w:rPr>
              <w:t>, 52, 65</w:t>
            </w: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, 75)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FFFFFF"/>
          </w:tcPr>
          <w:p w14:paraId="25933E93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14:paraId="1CD45BC8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0.83, 1.06, 1.28, 1.44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D1BAFC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16 ± 0.18</w:t>
            </w:r>
          </w:p>
        </w:tc>
      </w:tr>
      <w:tr w:rsidR="00681BB6" w:rsidRPr="008D303C" w14:paraId="5AC04C91" w14:textId="77777777" w:rsidTr="003F0193">
        <w:trPr>
          <w:cantSplit/>
        </w:trPr>
        <w:tc>
          <w:tcPr>
            <w:tcW w:w="2671" w:type="dxa"/>
            <w:shd w:val="clear" w:color="auto" w:fill="FFFFFF"/>
            <w:vAlign w:val="center"/>
          </w:tcPr>
          <w:p w14:paraId="5E79C0C9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30-44 (n=235)</w:t>
            </w:r>
          </w:p>
        </w:tc>
        <w:tc>
          <w:tcPr>
            <w:tcW w:w="2720" w:type="dxa"/>
            <w:shd w:val="clear" w:color="auto" w:fill="FFFFFF"/>
          </w:tcPr>
          <w:p w14:paraId="7FE5D2DB" w14:textId="23FADC65" w:rsidR="00681BB6" w:rsidRPr="00681BB6" w:rsidRDefault="00816F4E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2ED714B8" w14:textId="6DA74CF0" w:rsidR="00681BB6" w:rsidRPr="00681BB6" w:rsidRDefault="00681BB6" w:rsidP="00816F4E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816F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16F4E">
              <w:rPr>
                <w:rFonts w:ascii="Times New Roman" w:hAnsi="Times New Roman" w:cs="Times New Roman"/>
                <w:sz w:val="20"/>
                <w:szCs w:val="20"/>
              </w:rPr>
              <w:t>, 33</w:t>
            </w:r>
            <w:r w:rsidR="00C9636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C9636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96360"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shd w:val="clear" w:color="auto" w:fill="FFFFFF"/>
          </w:tcPr>
          <w:p w14:paraId="0C42A5BF" w14:textId="2A0C68A2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73DD4E20" w14:textId="4DDBAF4F" w:rsidR="00681BB6" w:rsidRPr="00681BB6" w:rsidRDefault="00681BB6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C9636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6360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 w:rsidR="00C9636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96360">
              <w:rPr>
                <w:rFonts w:ascii="Times New Roman" w:hAnsi="Times New Roman" w:cs="Times New Roman"/>
                <w:sz w:val="20"/>
                <w:szCs w:val="20"/>
              </w:rPr>
              <w:t>, 60</w:t>
            </w: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shd w:val="clear" w:color="auto" w:fill="FFFFFF"/>
          </w:tcPr>
          <w:p w14:paraId="0C0B153E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203AA97E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0.87, 1.08, 1.38, 1.59)</w:t>
            </w:r>
          </w:p>
        </w:tc>
        <w:tc>
          <w:tcPr>
            <w:tcW w:w="1948" w:type="dxa"/>
            <w:gridSpan w:val="2"/>
            <w:shd w:val="clear" w:color="auto" w:fill="FFFFFF"/>
            <w:vAlign w:val="center"/>
          </w:tcPr>
          <w:p w14:paraId="05850292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24 ± 0.24</w:t>
            </w:r>
          </w:p>
        </w:tc>
      </w:tr>
      <w:tr w:rsidR="00681BB6" w:rsidRPr="008D303C" w14:paraId="2EFC46C5" w14:textId="77777777" w:rsidTr="003F0193">
        <w:trPr>
          <w:cantSplit/>
        </w:trPr>
        <w:tc>
          <w:tcPr>
            <w:tcW w:w="2671" w:type="dxa"/>
            <w:shd w:val="clear" w:color="auto" w:fill="FFFFFF"/>
            <w:vAlign w:val="center"/>
          </w:tcPr>
          <w:p w14:paraId="1E4632FD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&lt;30 (n=446)</w:t>
            </w:r>
          </w:p>
        </w:tc>
        <w:tc>
          <w:tcPr>
            <w:tcW w:w="2720" w:type="dxa"/>
            <w:shd w:val="clear" w:color="auto" w:fill="FFFFFF"/>
          </w:tcPr>
          <w:p w14:paraId="061EE55C" w14:textId="41909C5D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  <w:p w14:paraId="6A51BEE7" w14:textId="691D63EF" w:rsidR="00681BB6" w:rsidRPr="00681BB6" w:rsidRDefault="00C96360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4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, 29)</w:t>
            </w:r>
          </w:p>
        </w:tc>
        <w:tc>
          <w:tcPr>
            <w:tcW w:w="2700" w:type="dxa"/>
            <w:shd w:val="clear" w:color="auto" w:fill="FFFFFF"/>
          </w:tcPr>
          <w:p w14:paraId="5D15A4DE" w14:textId="00FFB5BA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2262C9A4" w14:textId="5AF64FD5" w:rsidR="00681BB6" w:rsidRPr="00681BB6" w:rsidRDefault="00C96360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, 17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9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shd w:val="clear" w:color="auto" w:fill="FFFFFF"/>
          </w:tcPr>
          <w:p w14:paraId="42DE6F1F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6A59CA3B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0.86, 1.12, 1.41, 1.79)</w:t>
            </w:r>
          </w:p>
        </w:tc>
        <w:tc>
          <w:tcPr>
            <w:tcW w:w="1948" w:type="dxa"/>
            <w:gridSpan w:val="2"/>
            <w:shd w:val="clear" w:color="auto" w:fill="FFFFFF"/>
            <w:vAlign w:val="center"/>
          </w:tcPr>
          <w:p w14:paraId="11B02EB3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29 ± 0.30</w:t>
            </w:r>
          </w:p>
        </w:tc>
      </w:tr>
      <w:tr w:rsidR="00681BB6" w:rsidRPr="008D303C" w14:paraId="4CBD9614" w14:textId="77777777" w:rsidTr="003F0193">
        <w:trPr>
          <w:cantSplit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F33C0D2" w14:textId="77777777" w:rsidR="00681BB6" w:rsidRPr="00681BB6" w:rsidRDefault="00681BB6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B) 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D9D9D9"/>
          </w:tcPr>
          <w:p w14:paraId="1F78F62F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/>
          </w:tcPr>
          <w:p w14:paraId="7E891DE5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D9D9D9"/>
          </w:tcPr>
          <w:p w14:paraId="6D4CDC90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38B6829D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1BB6" w:rsidRPr="008D303C" w14:paraId="080E8180" w14:textId="77777777" w:rsidTr="003F0193">
        <w:trPr>
          <w:cantSplit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0335D53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CrCl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 </w:t>
            </w:r>
          </w:p>
          <w:p w14:paraId="6D900DBE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(ml/min/1.73m2)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D9D9D9"/>
          </w:tcPr>
          <w:p w14:paraId="4A6C34FF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iGFR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l/min/1.73m2)</w:t>
            </w:r>
          </w:p>
          <w:p w14:paraId="343A07F5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median (5th, 25th, 75th , 95th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D9D9D9"/>
          </w:tcPr>
          <w:p w14:paraId="31501C5E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CrCl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l/min/1.73m2)</w:t>
            </w:r>
          </w:p>
          <w:p w14:paraId="695D1E3C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median (5th, 25th, 75th , 95th)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D9D9D9"/>
          </w:tcPr>
          <w:p w14:paraId="345DC6B4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CrCl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iGFR</w:t>
            </w:r>
            <w:proofErr w:type="spellEnd"/>
          </w:p>
          <w:p w14:paraId="0C9CB83E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median (5th, 25th, 75th , 95th)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7354D59F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CrCl</w:t>
            </w:r>
            <w:proofErr w:type="spellEnd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iGFR</w:t>
            </w:r>
            <w:proofErr w:type="spellEnd"/>
          </w:p>
          <w:p w14:paraId="18943052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b/>
                <w:sz w:val="20"/>
                <w:szCs w:val="20"/>
              </w:rPr>
              <w:t>mean ± SD</w:t>
            </w:r>
          </w:p>
        </w:tc>
      </w:tr>
      <w:tr w:rsidR="00681BB6" w:rsidRPr="008D303C" w14:paraId="6035146C" w14:textId="77777777" w:rsidTr="003F0193">
        <w:trPr>
          <w:cantSplit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8AB875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≥45 (n=241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D339BE" w14:textId="32FA1557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7D5B14AC" w14:textId="7809A9D1" w:rsidR="00681BB6" w:rsidRPr="00681BB6" w:rsidRDefault="00C96360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, 38,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3504FE" w14:textId="12063774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4F0D5D83" w14:textId="386586E9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6, 50, 60, 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C9513E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14:paraId="1C3E8B85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1.02, 1.16, 1.41, 1.78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7B388C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31 ± 0.27</w:t>
            </w:r>
          </w:p>
        </w:tc>
      </w:tr>
      <w:tr w:rsidR="00681BB6" w:rsidRPr="008D303C" w14:paraId="20766634" w14:textId="77777777" w:rsidTr="003F0193">
        <w:trPr>
          <w:cantSplit/>
        </w:trPr>
        <w:tc>
          <w:tcPr>
            <w:tcW w:w="2671" w:type="dxa"/>
            <w:shd w:val="clear" w:color="auto" w:fill="FFFFFF"/>
            <w:vAlign w:val="center"/>
          </w:tcPr>
          <w:p w14:paraId="6F5D4A99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30-44 (n=223)</w:t>
            </w:r>
          </w:p>
        </w:tc>
        <w:tc>
          <w:tcPr>
            <w:tcW w:w="2720" w:type="dxa"/>
            <w:shd w:val="clear" w:color="auto" w:fill="FFFFFF"/>
            <w:vAlign w:val="center"/>
          </w:tcPr>
          <w:p w14:paraId="6903C7D7" w14:textId="00E279BF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  <w:p w14:paraId="51167179" w14:textId="528F5C53" w:rsidR="00681BB6" w:rsidRPr="00681BB6" w:rsidRDefault="00681BB6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C9636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96360">
              <w:rPr>
                <w:rFonts w:ascii="Times New Roman" w:hAnsi="Times New Roman" w:cs="Times New Roman"/>
                <w:sz w:val="20"/>
                <w:szCs w:val="20"/>
              </w:rPr>
              <w:t>, 25, 34, 4</w:t>
            </w:r>
            <w:r w:rsidR="00C9636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shd w:val="clear" w:color="auto" w:fill="FFFFFF"/>
            <w:vAlign w:val="center"/>
          </w:tcPr>
          <w:p w14:paraId="650C1E26" w14:textId="0F311966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1CED86ED" w14:textId="0FBD3F52" w:rsidR="00681BB6" w:rsidRPr="00681BB6" w:rsidRDefault="00C96360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3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shd w:val="clear" w:color="auto" w:fill="FFFFFF"/>
            <w:vAlign w:val="center"/>
          </w:tcPr>
          <w:p w14:paraId="5F5DF3E2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32621160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0.88, 1.08, 1.37, 1.72)</w:t>
            </w:r>
          </w:p>
        </w:tc>
        <w:tc>
          <w:tcPr>
            <w:tcW w:w="1948" w:type="dxa"/>
            <w:gridSpan w:val="2"/>
            <w:shd w:val="clear" w:color="auto" w:fill="FFFFFF"/>
            <w:vAlign w:val="center"/>
          </w:tcPr>
          <w:p w14:paraId="77415568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26 ± 0.26</w:t>
            </w:r>
          </w:p>
        </w:tc>
      </w:tr>
      <w:tr w:rsidR="00681BB6" w:rsidRPr="008D303C" w14:paraId="54F6F3D1" w14:textId="77777777" w:rsidTr="003F0193">
        <w:trPr>
          <w:cantSplit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3B9042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 (n=333)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1A3D18" w14:textId="0559D8EB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2A6AB24" w14:textId="435172E7" w:rsidR="00681BB6" w:rsidRPr="00681BB6" w:rsidRDefault="00C96360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0073CB" w14:textId="3FD1DFD8" w:rsidR="00681BB6" w:rsidRPr="00681BB6" w:rsidRDefault="00C96360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F672C5B" w14:textId="66AEBBB8" w:rsidR="00681BB6" w:rsidRPr="00681BB6" w:rsidRDefault="00C96360" w:rsidP="00C96360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5, 2</w:t>
            </w:r>
            <w:r w:rsidR="00681BB6" w:rsidRPr="00681BB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1D7168" w14:textId="64D7C4BD" w:rsidR="00681BB6" w:rsidRPr="00681BB6" w:rsidRDefault="0056461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38946E29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(0.77, 1.04, 1.36, 1.69)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52EA65" w14:textId="77777777" w:rsidR="00681BB6" w:rsidRPr="00681BB6" w:rsidRDefault="00681BB6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B6">
              <w:rPr>
                <w:rFonts w:ascii="Times New Roman" w:hAnsi="Times New Roman" w:cs="Times New Roman"/>
                <w:sz w:val="20"/>
                <w:szCs w:val="20"/>
              </w:rPr>
              <w:t>1.21 ± 0.28</w:t>
            </w:r>
          </w:p>
        </w:tc>
      </w:tr>
    </w:tbl>
    <w:p w14:paraId="05D21554" w14:textId="77777777" w:rsidR="00681BB6" w:rsidRDefault="00681BB6">
      <w:pPr>
        <w:rPr>
          <w:rFonts w:ascii="Times New Roman" w:hAnsi="Times New Roman" w:cs="Times New Roman"/>
        </w:rPr>
      </w:pPr>
    </w:p>
    <w:p w14:paraId="0042194B" w14:textId="77777777" w:rsidR="00517F89" w:rsidRDefault="00517F89">
      <w:pPr>
        <w:rPr>
          <w:rFonts w:ascii="Times New Roman" w:hAnsi="Times New Roman" w:cs="Times New Roman"/>
        </w:rPr>
      </w:pPr>
    </w:p>
    <w:p w14:paraId="02D10D85" w14:textId="77777777" w:rsidR="00517F89" w:rsidRDefault="00517F89">
      <w:pPr>
        <w:rPr>
          <w:rFonts w:ascii="Times New Roman" w:hAnsi="Times New Roman" w:cs="Times New Roman"/>
        </w:rPr>
      </w:pPr>
    </w:p>
    <w:p w14:paraId="29004E6F" w14:textId="77777777" w:rsidR="00517F89" w:rsidRDefault="00517F89">
      <w:pPr>
        <w:rPr>
          <w:rFonts w:ascii="Times New Roman" w:hAnsi="Times New Roman" w:cs="Times New Roman"/>
        </w:rPr>
      </w:pPr>
    </w:p>
    <w:p w14:paraId="44731B11" w14:textId="77777777" w:rsidR="007E0144" w:rsidRDefault="007E0144">
      <w:pPr>
        <w:rPr>
          <w:rFonts w:ascii="Times New Roman" w:hAnsi="Times New Roman" w:cs="Times New Roman"/>
        </w:rPr>
      </w:pPr>
    </w:p>
    <w:p w14:paraId="0EE23FA9" w14:textId="77777777" w:rsidR="007E0144" w:rsidRDefault="007E0144">
      <w:pPr>
        <w:rPr>
          <w:rFonts w:ascii="Times New Roman" w:hAnsi="Times New Roman" w:cs="Times New Roman"/>
        </w:rPr>
      </w:pPr>
    </w:p>
    <w:p w14:paraId="18B0E53A" w14:textId="77777777" w:rsidR="007E0144" w:rsidRDefault="007E0144">
      <w:pPr>
        <w:rPr>
          <w:rFonts w:ascii="Times New Roman" w:hAnsi="Times New Roman" w:cs="Times New Roman"/>
        </w:rPr>
      </w:pPr>
    </w:p>
    <w:p w14:paraId="0BCDB322" w14:textId="77777777" w:rsidR="00517F89" w:rsidRDefault="00517F89">
      <w:pPr>
        <w:rPr>
          <w:rFonts w:ascii="Times New Roman" w:hAnsi="Times New Roman" w:cs="Times New Roman"/>
        </w:rPr>
      </w:pPr>
    </w:p>
    <w:p w14:paraId="6D5DE97E" w14:textId="13FFAE4A" w:rsidR="00517F89" w:rsidRDefault="00517F89">
      <w:pPr>
        <w:rPr>
          <w:rFonts w:ascii="Times New Roman" w:hAnsi="Times New Roman" w:cs="Times New Roman"/>
          <w:b/>
          <w:bCs/>
          <w:iCs/>
          <w:color w:val="000000"/>
        </w:rPr>
      </w:pPr>
      <w:r w:rsidRPr="00517F89">
        <w:rPr>
          <w:rFonts w:ascii="Times New Roman" w:hAnsi="Times New Roman" w:cs="Times New Roman"/>
          <w:b/>
        </w:rPr>
        <w:lastRenderedPageBreak/>
        <w:t xml:space="preserve">Table </w:t>
      </w:r>
      <w:r w:rsidR="000B76D0">
        <w:rPr>
          <w:rFonts w:ascii="Times New Roman" w:hAnsi="Times New Roman" w:cs="Times New Roman" w:hint="eastAsia"/>
          <w:b/>
        </w:rPr>
        <w:t>S</w:t>
      </w:r>
      <w:r w:rsidRPr="00517F89">
        <w:rPr>
          <w:rFonts w:ascii="Times New Roman" w:hAnsi="Times New Roman" w:cs="Times New Roman"/>
          <w:b/>
        </w:rPr>
        <w:t>2</w:t>
      </w:r>
      <w:r w:rsidRPr="00517F89">
        <w:rPr>
          <w:rFonts w:ascii="Times New Roman" w:hAnsi="Times New Roman" w:cs="Times New Roman"/>
          <w:b/>
          <w:kern w:val="0"/>
        </w:rPr>
        <w:t xml:space="preserve">. </w:t>
      </w:r>
      <w:proofErr w:type="spellStart"/>
      <w:r w:rsidRPr="00517F89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517F89">
        <w:rPr>
          <w:rFonts w:ascii="Times New Roman" w:hAnsi="Times New Roman" w:cs="Times New Roman"/>
          <w:b/>
          <w:bCs/>
          <w:iCs/>
          <w:color w:val="000000"/>
        </w:rPr>
        <w:t>/</w:t>
      </w:r>
      <w:proofErr w:type="spellStart"/>
      <w:r w:rsidRPr="00517F89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517F89">
        <w:rPr>
          <w:rFonts w:ascii="Times New Roman" w:hAnsi="Times New Roman" w:cs="Times New Roman"/>
          <w:b/>
          <w:bCs/>
          <w:iCs/>
          <w:color w:val="000000"/>
        </w:rPr>
        <w:t xml:space="preserve"> classified by categories based on </w:t>
      </w:r>
      <w:proofErr w:type="spellStart"/>
      <w:r w:rsidRPr="00517F89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517F89">
        <w:rPr>
          <w:rFonts w:ascii="Times New Roman" w:hAnsi="Times New Roman" w:cs="Times New Roman"/>
          <w:b/>
          <w:bCs/>
          <w:iCs/>
          <w:color w:val="000000"/>
        </w:rPr>
        <w:t xml:space="preserve"> (A) and </w:t>
      </w:r>
      <w:proofErr w:type="spellStart"/>
      <w:r w:rsidRPr="00517F89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517F89">
        <w:rPr>
          <w:rFonts w:ascii="Times New Roman" w:hAnsi="Times New Roman" w:cs="Times New Roman"/>
          <w:b/>
          <w:bCs/>
          <w:iCs/>
          <w:color w:val="000000"/>
        </w:rPr>
        <w:t xml:space="preserve"> (B) (AASK data, n=802)</w:t>
      </w:r>
    </w:p>
    <w:tbl>
      <w:tblPr>
        <w:tblW w:w="12616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71"/>
        <w:gridCol w:w="2720"/>
        <w:gridCol w:w="2700"/>
        <w:gridCol w:w="2577"/>
        <w:gridCol w:w="1948"/>
      </w:tblGrid>
      <w:tr w:rsidR="00517F89" w:rsidRPr="00517F89" w14:paraId="5D3E133B" w14:textId="77777777" w:rsidTr="003F0193">
        <w:trPr>
          <w:cantSplit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3C81952" w14:textId="77777777" w:rsidR="00517F89" w:rsidRPr="00517F89" w:rsidRDefault="00517F89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D9D9D9"/>
          </w:tcPr>
          <w:p w14:paraId="2E802380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/>
          </w:tcPr>
          <w:p w14:paraId="04DEAEA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D9D9D9"/>
          </w:tcPr>
          <w:p w14:paraId="6DDE3B1D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D9D9D9"/>
          </w:tcPr>
          <w:p w14:paraId="018EC59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7F89" w:rsidRPr="00517F89" w14:paraId="6DB17B8B" w14:textId="77777777" w:rsidTr="003F0193">
        <w:trPr>
          <w:cantSplit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174AA2F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 xml:space="preserve">  iGFR level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D9D9D9"/>
          </w:tcPr>
          <w:p w14:paraId="63B193A8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E7A71EB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D9D9D9"/>
          </w:tcPr>
          <w:p w14:paraId="2A710EB4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E4DCA0F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D9D9D9"/>
          </w:tcPr>
          <w:p w14:paraId="194D83E8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4DCA28AF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D9D9D9"/>
          </w:tcPr>
          <w:p w14:paraId="5F878D66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6E487B5C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517F89" w:rsidRPr="00517F89" w14:paraId="44D143C0" w14:textId="77777777" w:rsidTr="003F0193">
        <w:trPr>
          <w:cantSplit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DD7EE7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0 (n=174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FFFFFF"/>
          </w:tcPr>
          <w:p w14:paraId="685A440D" w14:textId="78620821" w:rsidR="00517F89" w:rsidRPr="00517F89" w:rsidRDefault="00FB1B6C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9F18248" w14:textId="65B01527" w:rsidR="00517F89" w:rsidRPr="00517F89" w:rsidRDefault="00FB1B6C" w:rsidP="00FB1B6C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3, 74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</w:tcPr>
          <w:p w14:paraId="71200302" w14:textId="3273D551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B1B6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7420516B" w14:textId="2CCFAAE0" w:rsidR="00517F89" w:rsidRPr="00517F89" w:rsidRDefault="00FB1B6C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6, 85, 111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FFFFFF"/>
          </w:tcPr>
          <w:p w14:paraId="16E07314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3BAB8DD3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47, 0.81, 1.21, 1.53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6C9D09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32</w:t>
            </w:r>
          </w:p>
        </w:tc>
      </w:tr>
      <w:tr w:rsidR="00517F89" w:rsidRPr="00517F89" w14:paraId="33C68696" w14:textId="77777777" w:rsidTr="003F0193">
        <w:trPr>
          <w:cantSplit/>
        </w:trPr>
        <w:tc>
          <w:tcPr>
            <w:tcW w:w="2671" w:type="dxa"/>
            <w:shd w:val="clear" w:color="auto" w:fill="FFFFFF"/>
            <w:vAlign w:val="center"/>
          </w:tcPr>
          <w:p w14:paraId="2B2102A7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9 (n=240)</w:t>
            </w:r>
          </w:p>
        </w:tc>
        <w:tc>
          <w:tcPr>
            <w:tcW w:w="2720" w:type="dxa"/>
            <w:shd w:val="clear" w:color="auto" w:fill="FFFFFF"/>
          </w:tcPr>
          <w:p w14:paraId="2C6F9BB5" w14:textId="3D7D51ED" w:rsidR="00517F89" w:rsidRPr="00517F89" w:rsidRDefault="00FB1B6C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50B53CD4" w14:textId="50461003" w:rsidR="00517F89" w:rsidRPr="00517F89" w:rsidRDefault="00FB1B6C" w:rsidP="00FB1B6C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700" w:type="dxa"/>
            <w:shd w:val="clear" w:color="auto" w:fill="FFFFFF"/>
          </w:tcPr>
          <w:p w14:paraId="53EB7532" w14:textId="32B8FBCB" w:rsidR="00517F89" w:rsidRPr="00517F89" w:rsidRDefault="00FB1B6C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AFBD363" w14:textId="721C6862" w:rsidR="00517F89" w:rsidRPr="00517F89" w:rsidRDefault="00FB1B6C" w:rsidP="00FB1B6C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88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shd w:val="clear" w:color="auto" w:fill="FFFFFF"/>
          </w:tcPr>
          <w:p w14:paraId="79E936BB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02E5A5DD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47, 0.86, 1.34, 1.64)</w:t>
            </w:r>
          </w:p>
        </w:tc>
        <w:tc>
          <w:tcPr>
            <w:tcW w:w="1948" w:type="dxa"/>
            <w:shd w:val="clear" w:color="auto" w:fill="FFFFFF"/>
            <w:vAlign w:val="center"/>
          </w:tcPr>
          <w:p w14:paraId="3F18C190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36</w:t>
            </w:r>
          </w:p>
        </w:tc>
      </w:tr>
      <w:tr w:rsidR="00517F89" w:rsidRPr="00517F89" w14:paraId="12452106" w14:textId="77777777" w:rsidTr="003F0193">
        <w:trPr>
          <w:cantSplit/>
        </w:trPr>
        <w:tc>
          <w:tcPr>
            <w:tcW w:w="2671" w:type="dxa"/>
            <w:shd w:val="clear" w:color="auto" w:fill="FFFFFF"/>
            <w:vAlign w:val="center"/>
          </w:tcPr>
          <w:p w14:paraId="6225E7BB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4 (n=217)</w:t>
            </w:r>
          </w:p>
        </w:tc>
        <w:tc>
          <w:tcPr>
            <w:tcW w:w="2720" w:type="dxa"/>
            <w:shd w:val="clear" w:color="auto" w:fill="FFFFFF"/>
          </w:tcPr>
          <w:p w14:paraId="6337D676" w14:textId="181A13E7" w:rsidR="00517F89" w:rsidRPr="00517F89" w:rsidRDefault="00FB1B6C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702B4B6D" w14:textId="44142407" w:rsidR="00517F89" w:rsidRPr="00517F89" w:rsidRDefault="00517F89" w:rsidP="00FB1B6C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FB1B6C">
              <w:rPr>
                <w:rFonts w:ascii="Times New Roman" w:hAnsi="Times New Roman" w:cs="Times New Roman"/>
                <w:sz w:val="20"/>
                <w:szCs w:val="20"/>
              </w:rPr>
              <w:t>1, 34</w:t>
            </w:r>
            <w:r w:rsidR="00FB1B6C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FB1B6C">
              <w:rPr>
                <w:rFonts w:ascii="Times New Roman" w:hAnsi="Times New Roman" w:cs="Times New Roman"/>
                <w:sz w:val="20"/>
                <w:szCs w:val="20"/>
              </w:rPr>
              <w:t xml:space="preserve"> 41, 44</w:t>
            </w: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shd w:val="clear" w:color="auto" w:fill="FFFFFF"/>
          </w:tcPr>
          <w:p w14:paraId="47F97747" w14:textId="36530DBA" w:rsidR="00517F89" w:rsidRPr="00517F89" w:rsidRDefault="00FB1B6C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4861C12C" w14:textId="46BC7CD4" w:rsidR="00517F89" w:rsidRPr="00517F89" w:rsidRDefault="00FB1B6C" w:rsidP="00FB1B6C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2, 68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shd w:val="clear" w:color="auto" w:fill="FFFFFF"/>
          </w:tcPr>
          <w:p w14:paraId="693CA1C7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5617459B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47, 0.89, 1.35, 1.79)</w:t>
            </w:r>
          </w:p>
        </w:tc>
        <w:tc>
          <w:tcPr>
            <w:tcW w:w="1948" w:type="dxa"/>
            <w:shd w:val="clear" w:color="auto" w:fill="FFFFFF"/>
            <w:vAlign w:val="center"/>
          </w:tcPr>
          <w:p w14:paraId="55D61DE1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43</w:t>
            </w:r>
          </w:p>
        </w:tc>
      </w:tr>
      <w:tr w:rsidR="00517F89" w:rsidRPr="00517F89" w14:paraId="30A1894F" w14:textId="77777777" w:rsidTr="003F0193">
        <w:trPr>
          <w:cantSplit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10A65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 (n=171)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FFFFFF"/>
          </w:tcPr>
          <w:p w14:paraId="76C941AC" w14:textId="2DFDFB3F" w:rsidR="00517F89" w:rsidRPr="00517F89" w:rsidRDefault="00FB1B6C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1E951EF" w14:textId="6F290E93" w:rsidR="00517F89" w:rsidRPr="00517F89" w:rsidRDefault="00FB1B6C" w:rsidP="00FB1B6C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6, 29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</w:tcPr>
          <w:p w14:paraId="0EF8F2CD" w14:textId="5082B82B" w:rsidR="00517F89" w:rsidRPr="00517F89" w:rsidRDefault="00FB1B6C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F87660E" w14:textId="59B65D48" w:rsidR="00517F89" w:rsidRPr="00517F89" w:rsidRDefault="00FB1B6C" w:rsidP="00FB1B6C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6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FFFFFF"/>
          </w:tcPr>
          <w:p w14:paraId="08632126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5DFB5E3C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54, 1.00, 1.56, 2.02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5AFCD1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± 0.46</w:t>
            </w:r>
          </w:p>
        </w:tc>
      </w:tr>
      <w:tr w:rsidR="00517F89" w:rsidRPr="00517F89" w14:paraId="637FDA9F" w14:textId="77777777" w:rsidTr="003F0193">
        <w:trPr>
          <w:cantSplit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01D7C0F" w14:textId="77777777" w:rsidR="00517F89" w:rsidRPr="00517F89" w:rsidRDefault="00517F89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) 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D9D9D9"/>
          </w:tcPr>
          <w:p w14:paraId="462D158E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/>
          </w:tcPr>
          <w:p w14:paraId="4AA0B4B6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D9D9D9"/>
          </w:tcPr>
          <w:p w14:paraId="124198F0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D9D9D9"/>
          </w:tcPr>
          <w:p w14:paraId="7994FB76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7F89" w:rsidRPr="00517F89" w14:paraId="6C775E5D" w14:textId="77777777" w:rsidTr="003F0193">
        <w:trPr>
          <w:cantSplit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AF2F03C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evel </w:t>
            </w:r>
          </w:p>
          <w:p w14:paraId="14F70BE9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D9D9D9"/>
          </w:tcPr>
          <w:p w14:paraId="6490A283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1BB776A0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D9D9D9"/>
          </w:tcPr>
          <w:p w14:paraId="684E9557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9C413CE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D9D9D9"/>
          </w:tcPr>
          <w:p w14:paraId="6238A093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3174FFF8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D9D9D9"/>
          </w:tcPr>
          <w:p w14:paraId="708C9B64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5D324469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517F89" w:rsidRPr="00517F89" w14:paraId="78B4D773" w14:textId="77777777" w:rsidTr="003F0193">
        <w:trPr>
          <w:cantSplit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6BF70B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0 (n=263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F13224" w14:textId="348D3F53" w:rsidR="00517F89" w:rsidRPr="00517F89" w:rsidRDefault="00C669FB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721D846A" w14:textId="2EED161F" w:rsidR="00517F89" w:rsidRPr="00517F89" w:rsidRDefault="00C669FB" w:rsidP="00F766CA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766CA">
              <w:rPr>
                <w:rFonts w:ascii="Times New Roman" w:hAnsi="Times New Roman" w:cs="Times New Roman"/>
                <w:sz w:val="20"/>
                <w:szCs w:val="20"/>
              </w:rPr>
              <w:t>, 51, 67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 w:rsidR="00F766C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6DC194" w14:textId="5431A201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66C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1AA83A56" w14:textId="3F45E35B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, 66, 85, 105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D2BA8D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14:paraId="294B8DBD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89, 1.12, 1.47, 1.93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894F5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33 ± 0.35</w:t>
            </w:r>
          </w:p>
        </w:tc>
      </w:tr>
      <w:tr w:rsidR="00517F89" w:rsidRPr="00517F89" w14:paraId="5E074671" w14:textId="77777777" w:rsidTr="003F0193">
        <w:trPr>
          <w:cantSplit/>
        </w:trPr>
        <w:tc>
          <w:tcPr>
            <w:tcW w:w="2671" w:type="dxa"/>
            <w:shd w:val="clear" w:color="auto" w:fill="FFFFFF"/>
            <w:vAlign w:val="center"/>
          </w:tcPr>
          <w:p w14:paraId="4CBA4EBD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9 (n=159)</w:t>
            </w:r>
          </w:p>
        </w:tc>
        <w:tc>
          <w:tcPr>
            <w:tcW w:w="2720" w:type="dxa"/>
            <w:shd w:val="clear" w:color="auto" w:fill="FFFFFF"/>
            <w:vAlign w:val="center"/>
          </w:tcPr>
          <w:p w14:paraId="226B7B29" w14:textId="525CDAA1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106086D9" w14:textId="00DC1CEB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, 39, 57, 71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shd w:val="clear" w:color="auto" w:fill="FFFFFF"/>
            <w:vAlign w:val="center"/>
          </w:tcPr>
          <w:p w14:paraId="6221FA16" w14:textId="7984D4BB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4C84143B" w14:textId="03571947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9, 56, 59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shd w:val="clear" w:color="auto" w:fill="FFFFFF"/>
            <w:vAlign w:val="center"/>
          </w:tcPr>
          <w:p w14:paraId="0208E70A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2A9428AD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74, 0.95, 1.35, 1.77)</w:t>
            </w:r>
          </w:p>
        </w:tc>
        <w:tc>
          <w:tcPr>
            <w:tcW w:w="1948" w:type="dxa"/>
            <w:shd w:val="clear" w:color="auto" w:fill="FFFFFF"/>
            <w:vAlign w:val="center"/>
          </w:tcPr>
          <w:p w14:paraId="10E9379D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18 ± 0.35</w:t>
            </w:r>
          </w:p>
        </w:tc>
      </w:tr>
      <w:tr w:rsidR="00517F89" w:rsidRPr="00517F89" w14:paraId="27F59874" w14:textId="77777777" w:rsidTr="003F0193">
        <w:trPr>
          <w:cantSplit/>
        </w:trPr>
        <w:tc>
          <w:tcPr>
            <w:tcW w:w="2671" w:type="dxa"/>
            <w:shd w:val="clear" w:color="auto" w:fill="FFFFFF"/>
            <w:vAlign w:val="center"/>
          </w:tcPr>
          <w:p w14:paraId="58265708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4 (n=197)</w:t>
            </w:r>
          </w:p>
        </w:tc>
        <w:tc>
          <w:tcPr>
            <w:tcW w:w="2720" w:type="dxa"/>
            <w:shd w:val="clear" w:color="auto" w:fill="FFFFFF"/>
            <w:vAlign w:val="center"/>
          </w:tcPr>
          <w:p w14:paraId="51E5C305" w14:textId="26B8D812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76776CFB" w14:textId="115F701B" w:rsidR="00517F89" w:rsidRPr="00517F89" w:rsidRDefault="00F766CA" w:rsidP="00F766CA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 66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shd w:val="clear" w:color="auto" w:fill="FFFFFF"/>
            <w:vAlign w:val="center"/>
          </w:tcPr>
          <w:p w14:paraId="5E9CD50A" w14:textId="7DE03E66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41A5C436" w14:textId="1B9E4626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shd w:val="clear" w:color="auto" w:fill="FFFFFF"/>
            <w:vAlign w:val="center"/>
          </w:tcPr>
          <w:p w14:paraId="0F6534D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38A810AA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54, 0.82, 1.23, 1.70)</w:t>
            </w:r>
          </w:p>
        </w:tc>
        <w:tc>
          <w:tcPr>
            <w:tcW w:w="1948" w:type="dxa"/>
            <w:shd w:val="clear" w:color="auto" w:fill="FFFFFF"/>
            <w:vAlign w:val="center"/>
          </w:tcPr>
          <w:p w14:paraId="22942253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05 ± 0.36</w:t>
            </w:r>
          </w:p>
        </w:tc>
      </w:tr>
      <w:tr w:rsidR="00517F89" w:rsidRPr="00517F89" w14:paraId="109F3690" w14:textId="77777777" w:rsidTr="003F0193">
        <w:trPr>
          <w:cantSplit/>
        </w:trPr>
        <w:tc>
          <w:tcPr>
            <w:tcW w:w="2671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13E66CDD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 (n=183)</w:t>
            </w:r>
          </w:p>
        </w:tc>
        <w:tc>
          <w:tcPr>
            <w:tcW w:w="2720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09EB2225" w14:textId="168AB0AB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1C89A056" w14:textId="6543F7F5" w:rsidR="00517F89" w:rsidRPr="00517F89" w:rsidRDefault="00517F89" w:rsidP="00F766CA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F766C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F766C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 w:rsidR="00F766C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 w:rsidR="00F766C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66D8D43D" w14:textId="7115C78A" w:rsidR="00517F89" w:rsidRPr="00517F89" w:rsidRDefault="00F766C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7530F90" w14:textId="21410A0D" w:rsidR="00517F89" w:rsidRPr="00517F89" w:rsidRDefault="00F766CA" w:rsidP="00F766CA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, 17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9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7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3888D444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7443FD15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32, 0.53, 1.20, 1.65)</w:t>
            </w:r>
          </w:p>
        </w:tc>
        <w:tc>
          <w:tcPr>
            <w:tcW w:w="1948" w:type="dxa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6F50FA4C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0.89 ± 0.41</w:t>
            </w:r>
          </w:p>
        </w:tc>
      </w:tr>
    </w:tbl>
    <w:p w14:paraId="1856550B" w14:textId="77777777" w:rsidR="00517F89" w:rsidRDefault="00517F89">
      <w:pPr>
        <w:rPr>
          <w:rFonts w:ascii="Times New Roman" w:hAnsi="Times New Roman" w:cs="Times New Roman"/>
        </w:rPr>
      </w:pPr>
    </w:p>
    <w:p w14:paraId="46FCFD04" w14:textId="77777777" w:rsidR="00517F89" w:rsidRDefault="00517F89">
      <w:pPr>
        <w:rPr>
          <w:rFonts w:ascii="Times New Roman" w:hAnsi="Times New Roman" w:cs="Times New Roman"/>
        </w:rPr>
      </w:pPr>
    </w:p>
    <w:p w14:paraId="5556A9B3" w14:textId="77777777" w:rsidR="007E0144" w:rsidRDefault="007E0144">
      <w:pPr>
        <w:rPr>
          <w:rFonts w:ascii="Times New Roman" w:hAnsi="Times New Roman" w:cs="Times New Roman"/>
        </w:rPr>
      </w:pPr>
    </w:p>
    <w:p w14:paraId="78B92ABD" w14:textId="77777777" w:rsidR="007E0144" w:rsidRDefault="007E0144">
      <w:pPr>
        <w:rPr>
          <w:rFonts w:ascii="Times New Roman" w:hAnsi="Times New Roman" w:cs="Times New Roman"/>
        </w:rPr>
      </w:pPr>
    </w:p>
    <w:p w14:paraId="72A99862" w14:textId="77777777" w:rsidR="007E0144" w:rsidRDefault="007E0144">
      <w:pPr>
        <w:rPr>
          <w:rFonts w:ascii="Times New Roman" w:hAnsi="Times New Roman" w:cs="Times New Roman"/>
        </w:rPr>
      </w:pPr>
    </w:p>
    <w:p w14:paraId="72835FF6" w14:textId="477FD219" w:rsidR="00517F89" w:rsidRDefault="00517F89">
      <w:pPr>
        <w:rPr>
          <w:rFonts w:ascii="Times New Roman" w:hAnsi="Times New Roman" w:cs="Times New Roman"/>
          <w:b/>
          <w:bCs/>
          <w:iCs/>
          <w:color w:val="000000"/>
        </w:rPr>
      </w:pPr>
      <w:r w:rsidRPr="00517F89">
        <w:rPr>
          <w:rFonts w:ascii="Times New Roman" w:hAnsi="Times New Roman" w:cs="Times New Roman"/>
          <w:b/>
        </w:rPr>
        <w:lastRenderedPageBreak/>
        <w:t xml:space="preserve">Table </w:t>
      </w:r>
      <w:r w:rsidR="000B76D0">
        <w:rPr>
          <w:rFonts w:ascii="Times New Roman" w:hAnsi="Times New Roman" w:cs="Times New Roman" w:hint="eastAsia"/>
          <w:b/>
        </w:rPr>
        <w:t>S</w:t>
      </w:r>
      <w:r w:rsidRPr="00517F89">
        <w:rPr>
          <w:rFonts w:ascii="Times New Roman" w:hAnsi="Times New Roman" w:cs="Times New Roman"/>
          <w:b/>
        </w:rPr>
        <w:t xml:space="preserve">3_1. </w:t>
      </w:r>
      <w:proofErr w:type="spellStart"/>
      <w:r w:rsidRPr="00517F89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517F89">
        <w:rPr>
          <w:rFonts w:ascii="Times New Roman" w:hAnsi="Times New Roman" w:cs="Times New Roman"/>
          <w:b/>
          <w:bCs/>
          <w:iCs/>
          <w:color w:val="000000"/>
        </w:rPr>
        <w:t>/</w:t>
      </w:r>
      <w:proofErr w:type="spellStart"/>
      <w:r w:rsidRPr="00517F89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517F89">
        <w:rPr>
          <w:rFonts w:ascii="Times New Roman" w:hAnsi="Times New Roman" w:cs="Times New Roman"/>
          <w:b/>
          <w:bCs/>
          <w:iCs/>
          <w:color w:val="000000"/>
        </w:rPr>
        <w:t xml:space="preserve"> classified by categories based on </w:t>
      </w:r>
      <w:proofErr w:type="spellStart"/>
      <w:r w:rsidRPr="00517F89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517F89">
        <w:rPr>
          <w:rFonts w:ascii="Times New Roman" w:hAnsi="Times New Roman" w:cs="Times New Roman"/>
          <w:b/>
          <w:bCs/>
          <w:iCs/>
          <w:color w:val="000000"/>
        </w:rPr>
        <w:t xml:space="preserve"> (A) and </w:t>
      </w:r>
      <w:proofErr w:type="spellStart"/>
      <w:r w:rsidRPr="00517F89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517F89">
        <w:rPr>
          <w:rFonts w:ascii="Times New Roman" w:hAnsi="Times New Roman" w:cs="Times New Roman"/>
          <w:b/>
          <w:bCs/>
          <w:iCs/>
          <w:color w:val="000000"/>
        </w:rPr>
        <w:t xml:space="preserve"> (B) (Mayo data, CKD patients, n=1693)</w:t>
      </w:r>
    </w:p>
    <w:tbl>
      <w:tblPr>
        <w:tblW w:w="11624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27"/>
        <w:gridCol w:w="2409"/>
        <w:gridCol w:w="2552"/>
        <w:gridCol w:w="1003"/>
        <w:gridCol w:w="1407"/>
        <w:gridCol w:w="2126"/>
      </w:tblGrid>
      <w:tr w:rsidR="00517F89" w:rsidRPr="008D303C" w14:paraId="56F3983B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0F76E72" w14:textId="77777777" w:rsidR="00517F89" w:rsidRPr="00517F89" w:rsidRDefault="00517F89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/>
          </w:tcPr>
          <w:p w14:paraId="6F54EC1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5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27F15485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D9D9D9"/>
          </w:tcPr>
          <w:p w14:paraId="70442E08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02A6E03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7F89" w:rsidRPr="008D303C" w14:paraId="2036DF94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A2406DF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 xml:space="preserve">  iGFR level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/>
          </w:tcPr>
          <w:p w14:paraId="33287806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2913DF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/>
          </w:tcPr>
          <w:p w14:paraId="0902367F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4F167DA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2C29D523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5BE2695E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/>
          </w:tcPr>
          <w:p w14:paraId="17F12A3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19EC7AFC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517F89" w:rsidRPr="008D303C" w14:paraId="50E14837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2BF5EC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 (n=316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</w:tcPr>
          <w:p w14:paraId="558651AC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1CF825E7" w14:textId="69765DF6" w:rsidR="00517F89" w:rsidRPr="00517F89" w:rsidRDefault="003F0193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7, 84, 107, 12</w:t>
            </w:r>
            <w:r w:rsidR="000D063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</w:tcPr>
          <w:p w14:paraId="76D2D067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1091F62F" w14:textId="77F65E1C" w:rsidR="00517F89" w:rsidRPr="00517F89" w:rsidRDefault="003F0193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2, 89, 117, 1</w:t>
            </w:r>
            <w:r w:rsidR="000D063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A9E18C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2E2A655D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82, 0.97, 1.21, 1.4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7F620D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10 ± 0.21</w:t>
            </w:r>
          </w:p>
        </w:tc>
      </w:tr>
      <w:tr w:rsidR="00517F89" w:rsidRPr="008D303C" w14:paraId="2F8DCACB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6D9C485C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74 (n=168)</w:t>
            </w:r>
          </w:p>
        </w:tc>
        <w:tc>
          <w:tcPr>
            <w:tcW w:w="2409" w:type="dxa"/>
            <w:shd w:val="clear" w:color="auto" w:fill="FFFFFF"/>
          </w:tcPr>
          <w:p w14:paraId="1F90DE38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13A9DA4C" w14:textId="23BDBDF2" w:rsidR="00517F89" w:rsidRPr="00517F89" w:rsidRDefault="003F0193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4, 71, 7</w:t>
            </w:r>
            <w:r w:rsidR="000D063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FFFFFF"/>
          </w:tcPr>
          <w:p w14:paraId="762841D0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0171CF36" w14:textId="72F64A0E" w:rsidR="00517F89" w:rsidRPr="00517F89" w:rsidRDefault="003F0193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60, 70, 86, </w:t>
            </w:r>
            <w:r w:rsidR="000D0637">
              <w:rPr>
                <w:rFonts w:ascii="Times New Roman" w:hAnsi="Times New Roman" w:cs="Times New Roman" w:hint="eastAsia"/>
                <w:sz w:val="20"/>
                <w:szCs w:val="20"/>
              </w:rPr>
              <w:t>112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06270DD5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14:paraId="234A553C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89, 1.06, 1.32, 1.6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5B4AE40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22 ± 0.31</w:t>
            </w:r>
          </w:p>
        </w:tc>
      </w:tr>
      <w:tr w:rsidR="00517F89" w:rsidRPr="008D303C" w14:paraId="2A881E57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6DA9A170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9 (n=275)</w:t>
            </w:r>
          </w:p>
        </w:tc>
        <w:tc>
          <w:tcPr>
            <w:tcW w:w="2409" w:type="dxa"/>
            <w:shd w:val="clear" w:color="auto" w:fill="FFFFFF"/>
          </w:tcPr>
          <w:p w14:paraId="1FA341C5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551EF49D" w14:textId="13AD08E6" w:rsidR="00517F89" w:rsidRPr="00517F89" w:rsidRDefault="003F0193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6, 48, 55, 5</w:t>
            </w:r>
            <w:r w:rsidR="000D063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FFFFFF"/>
          </w:tcPr>
          <w:p w14:paraId="1F9B00E8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187E7DE7" w14:textId="7A5D0307" w:rsidR="00517F89" w:rsidRPr="00517F89" w:rsidRDefault="003F0193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46, 56, 68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47B0D48B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65D6B93A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91, 1.09, 1.32, 1.58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98CD303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21 ± 0.23</w:t>
            </w:r>
          </w:p>
        </w:tc>
      </w:tr>
      <w:tr w:rsidR="00517F89" w:rsidRPr="008D303C" w14:paraId="7AAF0AF7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4300BA02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4 (n=355)</w:t>
            </w:r>
          </w:p>
        </w:tc>
        <w:tc>
          <w:tcPr>
            <w:tcW w:w="2409" w:type="dxa"/>
            <w:shd w:val="clear" w:color="auto" w:fill="FFFFFF"/>
          </w:tcPr>
          <w:p w14:paraId="0DECC6BB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4F90ABE8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 xml:space="preserve"> (31, 33, 41, 44)</w:t>
            </w:r>
          </w:p>
        </w:tc>
        <w:tc>
          <w:tcPr>
            <w:tcW w:w="2552" w:type="dxa"/>
            <w:shd w:val="clear" w:color="auto" w:fill="FFFFFF"/>
          </w:tcPr>
          <w:p w14:paraId="7C1FB10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66D854C1" w14:textId="3418FF03" w:rsidR="00517F89" w:rsidRPr="00517F89" w:rsidRDefault="003F0193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5, 42, 53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143854E5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14:paraId="501D946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1.00, 1.14, 1.43, 1.94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9D4257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34 ± 0.35</w:t>
            </w:r>
          </w:p>
        </w:tc>
      </w:tr>
      <w:tr w:rsidR="00517F89" w:rsidRPr="008D303C" w14:paraId="5AD5181D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44AEC7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 (n=57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</w:tcPr>
          <w:p w14:paraId="6DF1C44F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14:paraId="6F04F77E" w14:textId="01AE981A" w:rsidR="00517F89" w:rsidRPr="00517F89" w:rsidRDefault="00975A98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, 15, 25, 2</w:t>
            </w:r>
            <w:r w:rsidR="003F01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</w:tcPr>
          <w:p w14:paraId="2C979316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4DF285A3" w14:textId="4057E192" w:rsidR="00517F89" w:rsidRPr="00517F89" w:rsidRDefault="003F0193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, 22, 36,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BFDA577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  <w:p w14:paraId="7CC1AB9B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1.07, 1.26, 1.68, 2.4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E1505F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58 ± 0.77</w:t>
            </w:r>
          </w:p>
        </w:tc>
      </w:tr>
      <w:tr w:rsidR="00517F89" w:rsidRPr="008D303C" w14:paraId="052849B1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C0AF4F1" w14:textId="77777777" w:rsidR="00517F89" w:rsidRPr="00517F89" w:rsidRDefault="00517F89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)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/>
          </w:tcPr>
          <w:p w14:paraId="0B638451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5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03D7C4D6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D9D9D9"/>
          </w:tcPr>
          <w:p w14:paraId="07A6FC12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2C20E61A" w14:textId="77777777" w:rsidR="00517F89" w:rsidRPr="00517F89" w:rsidRDefault="00517F8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7F89" w:rsidRPr="008D303C" w14:paraId="6F762D44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59FC165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evel </w:t>
            </w:r>
          </w:p>
          <w:p w14:paraId="0CCB4571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/>
          </w:tcPr>
          <w:p w14:paraId="6D33BC5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4CE4474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/>
          </w:tcPr>
          <w:p w14:paraId="2824FBF8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DE32D3D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7F4B5652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083B8DD7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/>
          </w:tcPr>
          <w:p w14:paraId="6FBD22E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517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45F1FCA5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517F89" w:rsidRPr="008D303C" w14:paraId="45EDCFC1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B3760D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 (n=453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C49D60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2FD63EBF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44, 69, 98, 126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31FB2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1D7DECBA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77, 85, 111, 158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EF6D52" w14:textId="1A6134EE" w:rsidR="00517F89" w:rsidRPr="00517F89" w:rsidRDefault="00B64392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36419CC9" w14:textId="249BBF60" w:rsidR="00517F89" w:rsidRPr="00517F89" w:rsidRDefault="00B64392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6, 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289521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32 ± 0.70</w:t>
            </w:r>
          </w:p>
        </w:tc>
      </w:tr>
      <w:tr w:rsidR="00517F89" w:rsidRPr="008D303C" w14:paraId="3EE2EFBC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4F4804D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74 (n=231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8EF85C1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37EAED11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38, 49, 64, 8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A95889B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65A67D92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61, 63, 71, 74)</w:t>
            </w:r>
          </w:p>
        </w:tc>
        <w:tc>
          <w:tcPr>
            <w:tcW w:w="2410" w:type="dxa"/>
            <w:gridSpan w:val="2"/>
            <w:shd w:val="clear" w:color="auto" w:fill="FFFFFF"/>
            <w:vAlign w:val="center"/>
          </w:tcPr>
          <w:p w14:paraId="3F2C2D05" w14:textId="492E32DE" w:rsidR="00517F89" w:rsidRPr="00517F89" w:rsidRDefault="00B64392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  <w:p w14:paraId="1CC7F0A3" w14:textId="2B97A302" w:rsidR="00517F89" w:rsidRPr="00517F89" w:rsidRDefault="00B64392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5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="00517F89" w:rsidRPr="00517F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D674C32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27 ± 0.56</w:t>
            </w:r>
          </w:p>
        </w:tc>
      </w:tr>
      <w:tr w:rsidR="00517F89" w:rsidRPr="008D303C" w14:paraId="5DAA8A37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2313C369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9 (n=321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83C4AE4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4C11EC10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27, 35, 48, 57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699F67B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3B91B044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45, 48, 56, 59)</w:t>
            </w:r>
          </w:p>
        </w:tc>
        <w:tc>
          <w:tcPr>
            <w:tcW w:w="2410" w:type="dxa"/>
            <w:gridSpan w:val="2"/>
            <w:shd w:val="clear" w:color="auto" w:fill="FFFFFF"/>
            <w:vAlign w:val="center"/>
          </w:tcPr>
          <w:p w14:paraId="5F23E38A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7EDCFFDE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95, 1.11, 1.40, 1.9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F50E693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31 ± 0.53</w:t>
            </w:r>
          </w:p>
        </w:tc>
      </w:tr>
      <w:tr w:rsidR="00517F89" w:rsidRPr="008D303C" w14:paraId="6B32817A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728540B6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4 (n=377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7D10730F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B1B0AD8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17, 23, 32, 42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77BFF2C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4AF91AD1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31, 34, 41, 44)</w:t>
            </w:r>
          </w:p>
        </w:tc>
        <w:tc>
          <w:tcPr>
            <w:tcW w:w="2410" w:type="dxa"/>
            <w:gridSpan w:val="2"/>
            <w:shd w:val="clear" w:color="auto" w:fill="FFFFFF"/>
            <w:vAlign w:val="center"/>
          </w:tcPr>
          <w:p w14:paraId="5186A9FA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3633C4CC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97, 1.16, 1.54, 2.1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B118BF0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41 ± 0.40</w:t>
            </w:r>
          </w:p>
        </w:tc>
      </w:tr>
      <w:tr w:rsidR="00517F89" w:rsidRPr="008D303C" w14:paraId="467923F4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9E18F0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 (n=31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2F6D27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757B5352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7, 13, 20, 2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386F0C" w14:textId="12A000FE" w:rsidR="00517F89" w:rsidRPr="00517F89" w:rsidRDefault="00B64392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6B08D561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9, 18, 27, 29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EEE904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14:paraId="046E252F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(0.91, 1.17, 1.55, 2.0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9530AD" w14:textId="77777777" w:rsidR="00517F89" w:rsidRPr="00517F89" w:rsidRDefault="00517F89" w:rsidP="003F0193">
            <w:pPr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F89">
              <w:rPr>
                <w:rFonts w:ascii="Times New Roman" w:hAnsi="Times New Roman" w:cs="Times New Roman"/>
                <w:sz w:val="20"/>
                <w:szCs w:val="20"/>
              </w:rPr>
              <w:t>1.39 ± 0.36</w:t>
            </w:r>
          </w:p>
        </w:tc>
      </w:tr>
    </w:tbl>
    <w:p w14:paraId="171840C6" w14:textId="77777777" w:rsidR="00517F89" w:rsidRDefault="00517F89">
      <w:pPr>
        <w:rPr>
          <w:rFonts w:ascii="Times New Roman" w:hAnsi="Times New Roman" w:cs="Times New Roman"/>
        </w:rPr>
      </w:pPr>
    </w:p>
    <w:p w14:paraId="227DC30A" w14:textId="15CE6DAD" w:rsidR="00836634" w:rsidRDefault="00836634">
      <w:pPr>
        <w:rPr>
          <w:rFonts w:ascii="Times New Roman" w:hAnsi="Times New Roman" w:cs="Times New Roman"/>
          <w:b/>
          <w:bCs/>
          <w:iCs/>
          <w:color w:val="000000"/>
        </w:rPr>
      </w:pPr>
      <w:r w:rsidRPr="00836634">
        <w:rPr>
          <w:rFonts w:ascii="Times New Roman" w:hAnsi="Times New Roman" w:cs="Times New Roman"/>
          <w:b/>
        </w:rPr>
        <w:lastRenderedPageBreak/>
        <w:t xml:space="preserve">Table </w:t>
      </w:r>
      <w:r w:rsidR="000B76D0">
        <w:rPr>
          <w:rFonts w:ascii="Times New Roman" w:hAnsi="Times New Roman" w:cs="Times New Roman" w:hint="eastAsia"/>
          <w:b/>
        </w:rPr>
        <w:t>S</w:t>
      </w:r>
      <w:r w:rsidRPr="00836634">
        <w:rPr>
          <w:rFonts w:ascii="Times New Roman" w:hAnsi="Times New Roman" w:cs="Times New Roman"/>
          <w:b/>
        </w:rPr>
        <w:t xml:space="preserve">3_2. </w:t>
      </w:r>
      <w:proofErr w:type="spellStart"/>
      <w:r w:rsidRPr="00836634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836634">
        <w:rPr>
          <w:rFonts w:ascii="Times New Roman" w:hAnsi="Times New Roman" w:cs="Times New Roman"/>
          <w:b/>
          <w:bCs/>
          <w:iCs/>
          <w:color w:val="000000"/>
        </w:rPr>
        <w:t>/</w:t>
      </w:r>
      <w:proofErr w:type="spellStart"/>
      <w:r w:rsidRPr="00836634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836634">
        <w:rPr>
          <w:rFonts w:ascii="Times New Roman" w:hAnsi="Times New Roman" w:cs="Times New Roman"/>
          <w:b/>
          <w:bCs/>
          <w:iCs/>
          <w:color w:val="000000"/>
        </w:rPr>
        <w:t xml:space="preserve"> classified by categories based on </w:t>
      </w:r>
      <w:proofErr w:type="spellStart"/>
      <w:r w:rsidRPr="00836634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836634">
        <w:rPr>
          <w:rFonts w:ascii="Times New Roman" w:hAnsi="Times New Roman" w:cs="Times New Roman"/>
          <w:b/>
          <w:bCs/>
          <w:iCs/>
          <w:color w:val="000000"/>
        </w:rPr>
        <w:t xml:space="preserve"> (A) and </w:t>
      </w:r>
      <w:proofErr w:type="spellStart"/>
      <w:r w:rsidRPr="00836634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836634">
        <w:rPr>
          <w:rFonts w:ascii="Times New Roman" w:hAnsi="Times New Roman" w:cs="Times New Roman"/>
          <w:b/>
          <w:bCs/>
          <w:iCs/>
          <w:color w:val="000000"/>
        </w:rPr>
        <w:t xml:space="preserve"> (B) (Mayo data, kidney transplant recipients, n=1461)</w:t>
      </w:r>
    </w:p>
    <w:tbl>
      <w:tblPr>
        <w:tblW w:w="11624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27"/>
        <w:gridCol w:w="2409"/>
        <w:gridCol w:w="2552"/>
        <w:gridCol w:w="2410"/>
        <w:gridCol w:w="2126"/>
      </w:tblGrid>
      <w:tr w:rsidR="00836634" w:rsidRPr="007A052B" w14:paraId="2BD90D48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B261772" w14:textId="77777777" w:rsidR="00836634" w:rsidRPr="00836634" w:rsidRDefault="00836634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/>
          </w:tcPr>
          <w:p w14:paraId="5F5E568A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</w:tcPr>
          <w:p w14:paraId="412ADC13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/>
          </w:tcPr>
          <w:p w14:paraId="2449ACFB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397DD820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634" w:rsidRPr="007A052B" w14:paraId="6BFD3C51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0DF4BD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 xml:space="preserve">  iGFR level (ml/min/1.73m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/>
          </w:tcPr>
          <w:p w14:paraId="516D31EC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5211B20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/>
          </w:tcPr>
          <w:p w14:paraId="421A862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E992C62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</w:tcPr>
          <w:p w14:paraId="25487782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681D69C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/>
          </w:tcPr>
          <w:p w14:paraId="4B6FCFE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1B88D918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836634" w:rsidRPr="007A052B" w14:paraId="5C436E8B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FFDE04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 (n=132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</w:tcPr>
          <w:p w14:paraId="2EF5438E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122D5B0E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 xml:space="preserve"> (75, 78, 87, 100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</w:tcPr>
          <w:p w14:paraId="710AF1F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4BF16E51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63, 75, 99, 14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0821EE53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18C091EA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0.79, 0.91, 1.19, 1.5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AA747B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08 ± 0.27</w:t>
            </w:r>
          </w:p>
        </w:tc>
      </w:tr>
      <w:tr w:rsidR="00836634" w:rsidRPr="007A052B" w14:paraId="6FEA72F0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21F4BED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74 (n=239)</w:t>
            </w:r>
          </w:p>
        </w:tc>
        <w:tc>
          <w:tcPr>
            <w:tcW w:w="2409" w:type="dxa"/>
            <w:shd w:val="clear" w:color="auto" w:fill="FFFFFF"/>
          </w:tcPr>
          <w:p w14:paraId="454ADB22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63C57FB1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 xml:space="preserve"> (61, 63, 70, 74)</w:t>
            </w:r>
          </w:p>
        </w:tc>
        <w:tc>
          <w:tcPr>
            <w:tcW w:w="2552" w:type="dxa"/>
            <w:shd w:val="clear" w:color="auto" w:fill="FFFFFF"/>
          </w:tcPr>
          <w:p w14:paraId="2AC08910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3756E389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58, 67, 85, 105)</w:t>
            </w:r>
          </w:p>
        </w:tc>
        <w:tc>
          <w:tcPr>
            <w:tcW w:w="2410" w:type="dxa"/>
            <w:shd w:val="clear" w:color="auto" w:fill="FFFFFF"/>
          </w:tcPr>
          <w:p w14:paraId="1B63C581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5D9CAB52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0.87, 1.02, 1.29, 1.59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E65513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17 ± 0.24</w:t>
            </w:r>
          </w:p>
        </w:tc>
      </w:tr>
      <w:tr w:rsidR="00836634" w:rsidRPr="007A052B" w14:paraId="351F3E25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104862F7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9 (n=430)</w:t>
            </w:r>
          </w:p>
        </w:tc>
        <w:tc>
          <w:tcPr>
            <w:tcW w:w="2409" w:type="dxa"/>
            <w:shd w:val="clear" w:color="auto" w:fill="FFFFFF"/>
          </w:tcPr>
          <w:p w14:paraId="44096849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37F28818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 xml:space="preserve"> (46, 49, 56, 59)</w:t>
            </w:r>
          </w:p>
        </w:tc>
        <w:tc>
          <w:tcPr>
            <w:tcW w:w="2552" w:type="dxa"/>
            <w:shd w:val="clear" w:color="auto" w:fill="FFFFFF"/>
          </w:tcPr>
          <w:p w14:paraId="6E5BD6C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544CB81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46, 55, 70, 82)</w:t>
            </w:r>
          </w:p>
        </w:tc>
        <w:tc>
          <w:tcPr>
            <w:tcW w:w="2410" w:type="dxa"/>
            <w:shd w:val="clear" w:color="auto" w:fill="FFFFFF"/>
          </w:tcPr>
          <w:p w14:paraId="1E3F0B9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14:paraId="73AD8E41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0.90, 1.06, 1.33, 1.6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43735FE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21 ± 0.24</w:t>
            </w:r>
          </w:p>
        </w:tc>
      </w:tr>
      <w:tr w:rsidR="00836634" w:rsidRPr="007A052B" w14:paraId="4749E47B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0A9FE85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4 (n=</w:t>
            </w: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FFFFFF"/>
          </w:tcPr>
          <w:p w14:paraId="33A1DFD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  <w:p w14:paraId="64164EAB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31, 34, 42, 44)</w:t>
            </w:r>
          </w:p>
        </w:tc>
        <w:tc>
          <w:tcPr>
            <w:tcW w:w="2552" w:type="dxa"/>
            <w:shd w:val="clear" w:color="auto" w:fill="FFFFFF"/>
          </w:tcPr>
          <w:p w14:paraId="46D4DC19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6F0C8D1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37, 43, 56, 69)</w:t>
            </w:r>
          </w:p>
        </w:tc>
        <w:tc>
          <w:tcPr>
            <w:tcW w:w="2410" w:type="dxa"/>
            <w:shd w:val="clear" w:color="auto" w:fill="FFFFFF"/>
          </w:tcPr>
          <w:p w14:paraId="4F8D754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00DA3C55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1.00, 1.19, 1.46, 1.8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F493A2E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35 ± 0.29</w:t>
            </w:r>
          </w:p>
        </w:tc>
      </w:tr>
      <w:tr w:rsidR="00836634" w:rsidRPr="007A052B" w14:paraId="6AFFFF40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CF2BF4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 (n=25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</w:tcPr>
          <w:p w14:paraId="3ED637B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3B241590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10, 18, 26, 2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</w:tcPr>
          <w:p w14:paraId="725C03FC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4F11D01C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 xml:space="preserve"> (16, 27, 39, 5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79699BDC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14:paraId="638D3105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1.11, 1.35, 1.77, 2.3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9E6E73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60 ± 0.47</w:t>
            </w:r>
          </w:p>
        </w:tc>
      </w:tr>
      <w:tr w:rsidR="00836634" w:rsidRPr="007A052B" w14:paraId="4EE7D8C3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9F03368" w14:textId="77777777" w:rsidR="00836634" w:rsidRPr="00836634" w:rsidRDefault="00836634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)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/>
          </w:tcPr>
          <w:p w14:paraId="0EF1120C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</w:tcPr>
          <w:p w14:paraId="514E142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/>
          </w:tcPr>
          <w:p w14:paraId="3B68D691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3FFC58C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6634" w:rsidRPr="007A052B" w14:paraId="185C4D80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F738955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evel </w:t>
            </w:r>
          </w:p>
          <w:p w14:paraId="7E684935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l/min/1.73m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/>
          </w:tcPr>
          <w:p w14:paraId="01CD7377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1D33D6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/>
          </w:tcPr>
          <w:p w14:paraId="5FE843FB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C84ECAA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</w:tcPr>
          <w:p w14:paraId="427838F5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192DEAF2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/>
          </w:tcPr>
          <w:p w14:paraId="119AF48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8366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00A36B69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836634" w:rsidRPr="007A052B" w14:paraId="6C00DF29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15DD60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 (n=310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DA81DA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7EB485C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46, 60, 78, 95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7E5739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7FE51DD0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76, 79, 94, 12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B5BB5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14:paraId="3DE18992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0.96, 1.12, 1.44, 1.9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677504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36 ± 0.42</w:t>
            </w:r>
          </w:p>
        </w:tc>
      </w:tr>
      <w:tr w:rsidR="00836634" w:rsidRPr="007A052B" w14:paraId="6E52561F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787E1762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74 (n=341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8541599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6CCD3FF5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38, 50, 64, 77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91B8EB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513FE8D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61, 63, 71, 7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BD537F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5DD08B64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0.88, 1.05, 1.36, 1.7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4806FEB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24 ± 0.36</w:t>
            </w:r>
          </w:p>
        </w:tc>
      </w:tr>
      <w:tr w:rsidR="00836634" w:rsidRPr="007A052B" w14:paraId="35608383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67BED59A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9 (n=447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F1555FB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10903A48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30, 37, 50, 61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8188333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2F6DE0FE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46, 49, 56, 59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55D4339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05E8981C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0.88, 1.06, 1.39, 1.7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72018B4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25 ± 0.27</w:t>
            </w:r>
          </w:p>
        </w:tc>
      </w:tr>
      <w:tr w:rsidR="00836634" w:rsidRPr="007A052B" w14:paraId="319363B9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52A2156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44 (n</w:t>
            </w: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=263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2F1CD276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FC2C6D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18, 25, 36, 47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E540FDB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29F14344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31, 36, 42, 4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7AE412D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63071B09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0.90, 1.10, 1.50, 1.96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2A5113F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33 ± 0.33</w:t>
            </w:r>
          </w:p>
        </w:tc>
      </w:tr>
      <w:tr w:rsidR="00836634" w:rsidRPr="007A052B" w14:paraId="6D539EE7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656EC5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 (n=10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576F1C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794E3C3E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8, 14, 21, 2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6A03C5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031F701E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13, 20, 28, 3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1CD050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14:paraId="34708DB8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(0.94, 1.18, 1.63, 2.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F9919A" w14:textId="77777777" w:rsidR="00836634" w:rsidRPr="00836634" w:rsidRDefault="00836634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34">
              <w:rPr>
                <w:rFonts w:ascii="Times New Roman" w:hAnsi="Times New Roman" w:cs="Times New Roman"/>
                <w:sz w:val="20"/>
                <w:szCs w:val="20"/>
              </w:rPr>
              <w:t>1.44 ± 0.39</w:t>
            </w:r>
          </w:p>
        </w:tc>
      </w:tr>
    </w:tbl>
    <w:p w14:paraId="2B524DC8" w14:textId="77777777" w:rsidR="000B76D0" w:rsidRDefault="000B76D0">
      <w:pPr>
        <w:rPr>
          <w:rFonts w:ascii="Times New Roman" w:hAnsi="Times New Roman" w:cs="Times New Roman"/>
          <w:b/>
        </w:rPr>
      </w:pPr>
    </w:p>
    <w:p w14:paraId="084BB331" w14:textId="0AB9C232" w:rsidR="00836634" w:rsidRDefault="00CE7550">
      <w:pPr>
        <w:rPr>
          <w:rFonts w:ascii="Times New Roman" w:hAnsi="Times New Roman" w:cs="Times New Roman"/>
          <w:b/>
          <w:bCs/>
          <w:iCs/>
          <w:color w:val="000000"/>
        </w:rPr>
      </w:pPr>
      <w:r w:rsidRPr="00CE7550">
        <w:rPr>
          <w:rFonts w:ascii="Times New Roman" w:hAnsi="Times New Roman" w:cs="Times New Roman"/>
          <w:b/>
        </w:rPr>
        <w:lastRenderedPageBreak/>
        <w:t xml:space="preserve">Table </w:t>
      </w:r>
      <w:r w:rsidR="000B76D0">
        <w:rPr>
          <w:rFonts w:ascii="Times New Roman" w:hAnsi="Times New Roman" w:cs="Times New Roman" w:hint="eastAsia"/>
          <w:b/>
        </w:rPr>
        <w:t>S</w:t>
      </w:r>
      <w:r w:rsidRPr="00CE7550">
        <w:rPr>
          <w:rFonts w:ascii="Times New Roman" w:hAnsi="Times New Roman" w:cs="Times New Roman"/>
          <w:b/>
        </w:rPr>
        <w:t xml:space="preserve">3_3. </w:t>
      </w:r>
      <w:proofErr w:type="spellStart"/>
      <w:r w:rsidRPr="00CE7550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CE7550">
        <w:rPr>
          <w:rFonts w:ascii="Times New Roman" w:hAnsi="Times New Roman" w:cs="Times New Roman"/>
          <w:b/>
          <w:bCs/>
          <w:iCs/>
          <w:color w:val="000000"/>
        </w:rPr>
        <w:t>/</w:t>
      </w:r>
      <w:proofErr w:type="spellStart"/>
      <w:r w:rsidRPr="00CE7550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CE7550">
        <w:rPr>
          <w:rFonts w:ascii="Times New Roman" w:hAnsi="Times New Roman" w:cs="Times New Roman"/>
          <w:b/>
          <w:bCs/>
          <w:iCs/>
          <w:color w:val="000000"/>
        </w:rPr>
        <w:t xml:space="preserve"> classified by categories based on </w:t>
      </w:r>
      <w:proofErr w:type="spellStart"/>
      <w:r w:rsidRPr="00CE7550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CE7550">
        <w:rPr>
          <w:rFonts w:ascii="Times New Roman" w:hAnsi="Times New Roman" w:cs="Times New Roman"/>
          <w:b/>
          <w:bCs/>
          <w:iCs/>
          <w:color w:val="000000"/>
        </w:rPr>
        <w:t xml:space="preserve"> (A) and </w:t>
      </w:r>
      <w:proofErr w:type="spellStart"/>
      <w:r w:rsidRPr="00CE7550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CE7550">
        <w:rPr>
          <w:rFonts w:ascii="Times New Roman" w:hAnsi="Times New Roman" w:cs="Times New Roman"/>
          <w:b/>
          <w:bCs/>
          <w:iCs/>
          <w:color w:val="000000"/>
        </w:rPr>
        <w:t xml:space="preserve"> (B) (Mayo data, post kidney donation subgroup, n=206)</w:t>
      </w:r>
    </w:p>
    <w:tbl>
      <w:tblPr>
        <w:tblW w:w="11624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27"/>
        <w:gridCol w:w="2409"/>
        <w:gridCol w:w="2552"/>
        <w:gridCol w:w="2410"/>
        <w:gridCol w:w="2126"/>
      </w:tblGrid>
      <w:tr w:rsidR="00CB198D" w:rsidRPr="008D303C" w14:paraId="445C3D1E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195CBE6" w14:textId="77777777" w:rsidR="00CB198D" w:rsidRPr="00CB198D" w:rsidRDefault="00CB198D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/>
          </w:tcPr>
          <w:p w14:paraId="7ABC20E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</w:tcPr>
          <w:p w14:paraId="1E4627E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/>
          </w:tcPr>
          <w:p w14:paraId="0475FD4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3D8221E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198D" w:rsidRPr="008D303C" w14:paraId="2D8206D5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1A16E55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 xml:space="preserve">  iGFR level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/>
          </w:tcPr>
          <w:p w14:paraId="491282D4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631D19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/>
          </w:tcPr>
          <w:p w14:paraId="204247C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9C8606E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</w:tcPr>
          <w:p w14:paraId="07282C3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2B34DBB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/>
          </w:tcPr>
          <w:p w14:paraId="25DD31D4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31CD56A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CB198D" w:rsidRPr="008D303C" w14:paraId="039EC415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704CDBC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 (n=42)</w:t>
            </w:r>
          </w:p>
        </w:tc>
        <w:tc>
          <w:tcPr>
            <w:tcW w:w="2409" w:type="dxa"/>
            <w:shd w:val="clear" w:color="auto" w:fill="FFFFFF"/>
          </w:tcPr>
          <w:p w14:paraId="4F97C57E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0C806425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 (75, 79, 87, 96)</w:t>
            </w:r>
          </w:p>
        </w:tc>
        <w:tc>
          <w:tcPr>
            <w:tcW w:w="2552" w:type="dxa"/>
            <w:shd w:val="clear" w:color="auto" w:fill="FFFFFF"/>
          </w:tcPr>
          <w:p w14:paraId="348E8C1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5BA17EC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68, 79, 97, 128)</w:t>
            </w:r>
          </w:p>
        </w:tc>
        <w:tc>
          <w:tcPr>
            <w:tcW w:w="2410" w:type="dxa"/>
            <w:shd w:val="clear" w:color="auto" w:fill="FFFFFF"/>
          </w:tcPr>
          <w:p w14:paraId="5D8AC255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2F4E2FBD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0.84, 0.99, 1.13, 1.39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58A3EF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7 ± 0.16</w:t>
            </w:r>
          </w:p>
        </w:tc>
      </w:tr>
      <w:tr w:rsidR="00CB198D" w:rsidRPr="008D303C" w14:paraId="35D7FB3B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7CD5032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74 (n=91)</w:t>
            </w:r>
          </w:p>
        </w:tc>
        <w:tc>
          <w:tcPr>
            <w:tcW w:w="2409" w:type="dxa"/>
            <w:shd w:val="clear" w:color="auto" w:fill="FFFFFF"/>
          </w:tcPr>
          <w:p w14:paraId="12E647A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2758C2B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 (61, 63, 70, 74)</w:t>
            </w:r>
          </w:p>
        </w:tc>
        <w:tc>
          <w:tcPr>
            <w:tcW w:w="2552" w:type="dxa"/>
            <w:shd w:val="clear" w:color="auto" w:fill="FFFFFF"/>
          </w:tcPr>
          <w:p w14:paraId="1331CA0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7820648D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54, 65, 77, 86)</w:t>
            </w:r>
          </w:p>
        </w:tc>
        <w:tc>
          <w:tcPr>
            <w:tcW w:w="2410" w:type="dxa"/>
            <w:shd w:val="clear" w:color="auto" w:fill="FFFFFF"/>
          </w:tcPr>
          <w:p w14:paraId="0DBE78A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5F2742DB" w14:textId="76B942D9" w:rsidR="00CB198D" w:rsidRPr="00CB198D" w:rsidRDefault="00EA6A4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2, 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CB198D" w:rsidRPr="00CB198D">
              <w:rPr>
                <w:rFonts w:ascii="Times New Roman" w:hAnsi="Times New Roman" w:cs="Times New Roman"/>
                <w:sz w:val="20"/>
                <w:szCs w:val="20"/>
              </w:rPr>
              <w:t>, 1.15, 1.2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03CC18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6 ± 0.14</w:t>
            </w:r>
          </w:p>
        </w:tc>
      </w:tr>
      <w:tr w:rsidR="00CB198D" w:rsidRPr="008D303C" w14:paraId="4B52701A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39CDD4F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60 (n=73)</w:t>
            </w:r>
          </w:p>
        </w:tc>
        <w:tc>
          <w:tcPr>
            <w:tcW w:w="2409" w:type="dxa"/>
            <w:shd w:val="clear" w:color="auto" w:fill="FFFFFF"/>
          </w:tcPr>
          <w:p w14:paraId="286FB105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5FE6C38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38, 48, 57, 60)</w:t>
            </w:r>
          </w:p>
        </w:tc>
        <w:tc>
          <w:tcPr>
            <w:tcW w:w="2552" w:type="dxa"/>
            <w:shd w:val="clear" w:color="auto" w:fill="FFFFFF"/>
          </w:tcPr>
          <w:p w14:paraId="32E7695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72C1B00E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 (45, 53, 66, 85)</w:t>
            </w:r>
          </w:p>
        </w:tc>
        <w:tc>
          <w:tcPr>
            <w:tcW w:w="2410" w:type="dxa"/>
            <w:shd w:val="clear" w:color="auto" w:fill="FFFFFF"/>
          </w:tcPr>
          <w:p w14:paraId="0B8C0DC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16F9A5D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0.92, 1.02, 1.31, 1.6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25D2B4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19 ± 0.22</w:t>
            </w:r>
          </w:p>
        </w:tc>
      </w:tr>
      <w:tr w:rsidR="00CB198D" w:rsidRPr="008D303C" w14:paraId="2FBA504E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4A37475" w14:textId="77777777" w:rsidR="00CB198D" w:rsidRPr="00CB198D" w:rsidRDefault="00CB198D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)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/>
          </w:tcPr>
          <w:p w14:paraId="7DB78344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</w:tcPr>
          <w:p w14:paraId="0433D4F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/>
          </w:tcPr>
          <w:p w14:paraId="537D0A8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7F09A2D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B198D" w:rsidRPr="008D303C" w14:paraId="75BFD542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9A78D9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evel </w:t>
            </w:r>
          </w:p>
          <w:p w14:paraId="4BEF97B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/>
          </w:tcPr>
          <w:p w14:paraId="419D559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BE8C46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/>
          </w:tcPr>
          <w:p w14:paraId="3BC3F27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738D46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</w:tcPr>
          <w:p w14:paraId="0A388CB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FR</w:t>
            </w:r>
            <w:proofErr w:type="spellEnd"/>
          </w:p>
          <w:p w14:paraId="367A3B04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/>
          </w:tcPr>
          <w:p w14:paraId="0A36E4B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FR</w:t>
            </w:r>
            <w:proofErr w:type="spellEnd"/>
          </w:p>
          <w:p w14:paraId="76F024C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</w:tr>
      <w:tr w:rsidR="00CB198D" w:rsidRPr="008D303C" w14:paraId="61424DA2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5B6545A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 (n=75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572D06AE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75662F34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54, 67, 83, 91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C2DD09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34A8A7B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76, 78, 92, 11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5381158" w14:textId="028D18B4" w:rsidR="00CB198D" w:rsidRPr="00CB198D" w:rsidRDefault="00EA6A4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12FE3756" w14:textId="1B885CB2" w:rsidR="00CB198D" w:rsidRPr="00CB198D" w:rsidRDefault="00EC2A8B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A6A4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EA6A4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22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="00CB198D" w:rsidRPr="00CB1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D9D93F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18 ± 0.21</w:t>
            </w:r>
          </w:p>
        </w:tc>
      </w:tr>
      <w:tr w:rsidR="00CB198D" w:rsidRPr="008D303C" w14:paraId="3566F96C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47A9371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74 (n=85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1B23A4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6D728AF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47, 57, 69, 81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E4AD38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77A247D8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60, 63, 70, 7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7AB2D32" w14:textId="30978089" w:rsidR="00CB198D" w:rsidRPr="00CB198D" w:rsidRDefault="00EA6A49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6CF1973A" w14:textId="34278DFD" w:rsidR="00CB198D" w:rsidRPr="00CB198D" w:rsidRDefault="00EC2A8B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EA6A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A6A49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EA6A49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EA6A4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CB198D" w:rsidRPr="00CB19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B43718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9 ± 0.15</w:t>
            </w:r>
          </w:p>
        </w:tc>
      </w:tr>
      <w:tr w:rsidR="00CB198D" w:rsidRPr="008D303C" w14:paraId="0A2ABF4F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7B729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60 (n=4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E8A45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3F6478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35, 48, 61, 6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229AF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3C9F29C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41, 49, 57, 6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11A3E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5CC9F078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0.78, 0.91, 1.12, 1.3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1B08BB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2 ± 0.16</w:t>
            </w:r>
          </w:p>
        </w:tc>
      </w:tr>
    </w:tbl>
    <w:p w14:paraId="70C85C9C" w14:textId="77777777" w:rsidR="00CB198D" w:rsidRDefault="00CB198D">
      <w:pPr>
        <w:rPr>
          <w:rFonts w:ascii="Times New Roman" w:hAnsi="Times New Roman" w:cs="Times New Roman"/>
        </w:rPr>
      </w:pPr>
    </w:p>
    <w:p w14:paraId="70986B8D" w14:textId="77777777" w:rsidR="00CB198D" w:rsidRDefault="00CB198D">
      <w:pPr>
        <w:rPr>
          <w:rFonts w:ascii="Times New Roman" w:hAnsi="Times New Roman" w:cs="Times New Roman"/>
        </w:rPr>
      </w:pPr>
    </w:p>
    <w:p w14:paraId="226300A7" w14:textId="77777777" w:rsidR="00CB198D" w:rsidRDefault="00CB198D">
      <w:pPr>
        <w:rPr>
          <w:rFonts w:ascii="Times New Roman" w:hAnsi="Times New Roman" w:cs="Times New Roman"/>
        </w:rPr>
      </w:pPr>
    </w:p>
    <w:p w14:paraId="4B1CC708" w14:textId="77777777" w:rsidR="00CB198D" w:rsidRDefault="00CB198D">
      <w:pPr>
        <w:rPr>
          <w:rFonts w:ascii="Times New Roman" w:hAnsi="Times New Roman" w:cs="Times New Roman"/>
        </w:rPr>
      </w:pPr>
    </w:p>
    <w:p w14:paraId="2A0C58DF" w14:textId="77777777" w:rsidR="00CB198D" w:rsidRDefault="00CB198D">
      <w:pPr>
        <w:rPr>
          <w:rFonts w:ascii="Times New Roman" w:hAnsi="Times New Roman" w:cs="Times New Roman"/>
        </w:rPr>
      </w:pPr>
    </w:p>
    <w:p w14:paraId="36BA2A1F" w14:textId="77777777" w:rsidR="00CB198D" w:rsidRDefault="00CB198D">
      <w:pPr>
        <w:rPr>
          <w:rFonts w:ascii="Times New Roman" w:hAnsi="Times New Roman" w:cs="Times New Roman"/>
        </w:rPr>
      </w:pPr>
    </w:p>
    <w:p w14:paraId="6EAE108A" w14:textId="77777777" w:rsidR="001C49FE" w:rsidRDefault="001C49FE">
      <w:pPr>
        <w:rPr>
          <w:rFonts w:ascii="Times New Roman" w:hAnsi="Times New Roman" w:cs="Times New Roman"/>
        </w:rPr>
      </w:pPr>
    </w:p>
    <w:p w14:paraId="1EEEA933" w14:textId="77777777" w:rsidR="00CB198D" w:rsidRDefault="00CB198D">
      <w:pPr>
        <w:rPr>
          <w:rFonts w:ascii="Times New Roman" w:hAnsi="Times New Roman" w:cs="Times New Roman"/>
        </w:rPr>
      </w:pPr>
    </w:p>
    <w:p w14:paraId="135BB994" w14:textId="77777777" w:rsidR="000B76D0" w:rsidRDefault="000B76D0">
      <w:pPr>
        <w:rPr>
          <w:rFonts w:ascii="Times New Roman" w:hAnsi="Times New Roman" w:cs="Times New Roman"/>
          <w:b/>
        </w:rPr>
      </w:pPr>
    </w:p>
    <w:p w14:paraId="0E82692B" w14:textId="190B544E" w:rsidR="00CB198D" w:rsidRDefault="00CB198D">
      <w:pPr>
        <w:rPr>
          <w:rFonts w:ascii="Times New Roman" w:hAnsi="Times New Roman" w:cs="Times New Roman"/>
          <w:b/>
          <w:bCs/>
          <w:iCs/>
          <w:color w:val="000000"/>
        </w:rPr>
      </w:pPr>
      <w:r w:rsidRPr="00CB198D">
        <w:rPr>
          <w:rFonts w:ascii="Times New Roman" w:hAnsi="Times New Roman" w:cs="Times New Roman"/>
          <w:b/>
        </w:rPr>
        <w:lastRenderedPageBreak/>
        <w:t xml:space="preserve">Table </w:t>
      </w:r>
      <w:r w:rsidR="000B76D0">
        <w:rPr>
          <w:rFonts w:ascii="Times New Roman" w:hAnsi="Times New Roman" w:cs="Times New Roman" w:hint="eastAsia"/>
          <w:b/>
        </w:rPr>
        <w:t>S</w:t>
      </w:r>
      <w:r w:rsidRPr="00CB198D">
        <w:rPr>
          <w:rFonts w:ascii="Times New Roman" w:hAnsi="Times New Roman" w:cs="Times New Roman"/>
          <w:b/>
        </w:rPr>
        <w:t xml:space="preserve">3_4. </w:t>
      </w:r>
      <w:proofErr w:type="spellStart"/>
      <w:r w:rsidRPr="00CB198D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CB198D">
        <w:rPr>
          <w:rFonts w:ascii="Times New Roman" w:hAnsi="Times New Roman" w:cs="Times New Roman"/>
          <w:b/>
          <w:bCs/>
          <w:iCs/>
          <w:color w:val="000000"/>
        </w:rPr>
        <w:t>/</w:t>
      </w:r>
      <w:proofErr w:type="spellStart"/>
      <w:r w:rsidRPr="00CB198D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CB198D">
        <w:rPr>
          <w:rFonts w:ascii="Times New Roman" w:hAnsi="Times New Roman" w:cs="Times New Roman"/>
          <w:b/>
          <w:bCs/>
          <w:iCs/>
          <w:color w:val="000000"/>
        </w:rPr>
        <w:t xml:space="preserve"> classified by categories based on </w:t>
      </w:r>
      <w:proofErr w:type="spellStart"/>
      <w:r w:rsidRPr="00CB198D">
        <w:rPr>
          <w:rFonts w:ascii="Times New Roman" w:hAnsi="Times New Roman" w:cs="Times New Roman"/>
          <w:b/>
          <w:bCs/>
          <w:iCs/>
          <w:color w:val="000000"/>
        </w:rPr>
        <w:t>iGFR</w:t>
      </w:r>
      <w:proofErr w:type="spellEnd"/>
      <w:r w:rsidRPr="00CB198D">
        <w:rPr>
          <w:rFonts w:ascii="Times New Roman" w:hAnsi="Times New Roman" w:cs="Times New Roman"/>
          <w:b/>
          <w:bCs/>
          <w:iCs/>
          <w:color w:val="000000"/>
        </w:rPr>
        <w:t xml:space="preserve"> (A) and </w:t>
      </w:r>
      <w:proofErr w:type="spellStart"/>
      <w:r w:rsidRPr="00CB198D">
        <w:rPr>
          <w:rFonts w:ascii="Times New Roman" w:hAnsi="Times New Roman" w:cs="Times New Roman"/>
          <w:b/>
          <w:bCs/>
          <w:iCs/>
          <w:color w:val="000000"/>
        </w:rPr>
        <w:t>CrCl</w:t>
      </w:r>
      <w:proofErr w:type="spellEnd"/>
      <w:r w:rsidRPr="00CB198D">
        <w:rPr>
          <w:rFonts w:ascii="Times New Roman" w:hAnsi="Times New Roman" w:cs="Times New Roman"/>
          <w:b/>
          <w:bCs/>
          <w:iCs/>
          <w:color w:val="000000"/>
        </w:rPr>
        <w:t xml:space="preserve"> (B) (Mayo data, potential kidney donors, n=464)</w:t>
      </w:r>
    </w:p>
    <w:tbl>
      <w:tblPr>
        <w:tblW w:w="11624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27"/>
        <w:gridCol w:w="2409"/>
        <w:gridCol w:w="2552"/>
        <w:gridCol w:w="2410"/>
        <w:gridCol w:w="2126"/>
      </w:tblGrid>
      <w:tr w:rsidR="00CB198D" w:rsidRPr="008D303C" w14:paraId="75117363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8671463" w14:textId="77777777" w:rsidR="00CB198D" w:rsidRPr="00CB198D" w:rsidRDefault="00CB198D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/>
          </w:tcPr>
          <w:p w14:paraId="0585FD2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</w:tcPr>
          <w:p w14:paraId="004E475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/>
          </w:tcPr>
          <w:p w14:paraId="5613C3F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4F5117F8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198D" w:rsidRPr="008D303C" w14:paraId="7E33388A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984853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 xml:space="preserve">  iGFR level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a-DK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/>
          </w:tcPr>
          <w:p w14:paraId="2BF675C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910357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/>
          </w:tcPr>
          <w:p w14:paraId="6DE10E7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DF405ED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</w:tcPr>
          <w:p w14:paraId="45943F1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6346630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/>
          </w:tcPr>
          <w:p w14:paraId="1E50CF9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1D37BBF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CB198D" w:rsidRPr="008D303C" w14:paraId="47F6BC34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0E0CF45B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10 (n=123)</w:t>
            </w:r>
          </w:p>
        </w:tc>
        <w:tc>
          <w:tcPr>
            <w:tcW w:w="2409" w:type="dxa"/>
            <w:shd w:val="clear" w:color="auto" w:fill="FFFFFF"/>
          </w:tcPr>
          <w:p w14:paraId="22070208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01E59E8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 (111, 116, 127, 144)</w:t>
            </w:r>
          </w:p>
        </w:tc>
        <w:tc>
          <w:tcPr>
            <w:tcW w:w="2552" w:type="dxa"/>
            <w:shd w:val="clear" w:color="auto" w:fill="FFFFFF"/>
          </w:tcPr>
          <w:p w14:paraId="60FEC48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14:paraId="28C57C8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89, 107, 131, 160)</w:t>
            </w:r>
          </w:p>
        </w:tc>
        <w:tc>
          <w:tcPr>
            <w:tcW w:w="2410" w:type="dxa"/>
            <w:shd w:val="clear" w:color="auto" w:fill="FFFFFF"/>
          </w:tcPr>
          <w:p w14:paraId="3B482F7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5B511CC7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0.72, 0.89, 1.07, 1.29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1C9DB8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0.97 ± 0.16</w:t>
            </w:r>
          </w:p>
        </w:tc>
      </w:tr>
      <w:tr w:rsidR="00CB198D" w:rsidRPr="008D303C" w14:paraId="06CBDC10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5F9EF6A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-109 (n=175)</w:t>
            </w:r>
          </w:p>
        </w:tc>
        <w:tc>
          <w:tcPr>
            <w:tcW w:w="2409" w:type="dxa"/>
            <w:shd w:val="clear" w:color="auto" w:fill="FFFFFF"/>
          </w:tcPr>
          <w:p w14:paraId="70691D6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0B994C1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 (91, 95, 105, 109)</w:t>
            </w:r>
          </w:p>
        </w:tc>
        <w:tc>
          <w:tcPr>
            <w:tcW w:w="2552" w:type="dxa"/>
            <w:shd w:val="clear" w:color="auto" w:fill="FFFFFF"/>
          </w:tcPr>
          <w:p w14:paraId="1307C74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2C748A85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80, 95, 115, 130)</w:t>
            </w:r>
          </w:p>
        </w:tc>
        <w:tc>
          <w:tcPr>
            <w:tcW w:w="2410" w:type="dxa"/>
            <w:shd w:val="clear" w:color="auto" w:fill="FFFFFF"/>
          </w:tcPr>
          <w:p w14:paraId="0DF2CBBD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367EC6B6" w14:textId="25212D09" w:rsidR="00CB198D" w:rsidRPr="00CB198D" w:rsidRDefault="001A713A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="00CB198D" w:rsidRPr="00CB198D">
              <w:rPr>
                <w:rFonts w:ascii="Times New Roman" w:hAnsi="Times New Roman" w:cs="Times New Roman"/>
                <w:sz w:val="20"/>
                <w:szCs w:val="20"/>
              </w:rPr>
              <w:t>, 0.97, 1.13, 1.3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899FEA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5 ± 0.15</w:t>
            </w:r>
          </w:p>
        </w:tc>
      </w:tr>
      <w:tr w:rsidR="00CB198D" w:rsidRPr="008D303C" w14:paraId="7EA285F0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55C6018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90 (n=166)</w:t>
            </w:r>
          </w:p>
        </w:tc>
        <w:tc>
          <w:tcPr>
            <w:tcW w:w="2409" w:type="dxa"/>
            <w:shd w:val="clear" w:color="auto" w:fill="FFFFFF"/>
          </w:tcPr>
          <w:p w14:paraId="2836000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</w:p>
          <w:p w14:paraId="3AABA77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60, 74, 86, 90)</w:t>
            </w:r>
          </w:p>
        </w:tc>
        <w:tc>
          <w:tcPr>
            <w:tcW w:w="2552" w:type="dxa"/>
            <w:shd w:val="clear" w:color="auto" w:fill="FFFFFF"/>
          </w:tcPr>
          <w:p w14:paraId="66437BE8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45F555A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 (60, 78, 97, 113)</w:t>
            </w:r>
          </w:p>
        </w:tc>
        <w:tc>
          <w:tcPr>
            <w:tcW w:w="2410" w:type="dxa"/>
            <w:shd w:val="clear" w:color="auto" w:fill="FFFFFF"/>
          </w:tcPr>
          <w:p w14:paraId="6FE4213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1DDA24C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0.87, 1.00, 1.19, 1.44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4C0AC65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12 ± 0.20</w:t>
            </w:r>
          </w:p>
        </w:tc>
      </w:tr>
      <w:tr w:rsidR="00CB198D" w:rsidRPr="008D303C" w14:paraId="206A808C" w14:textId="77777777" w:rsidTr="003F0193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BF953EE" w14:textId="77777777" w:rsidR="00CB198D" w:rsidRPr="00CB198D" w:rsidRDefault="00CB198D" w:rsidP="003F0193">
            <w:pPr>
              <w:adjustRightInd w:val="0"/>
              <w:spacing w:line="24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)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/>
          </w:tcPr>
          <w:p w14:paraId="6715A228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</w:tcPr>
          <w:p w14:paraId="43FACA6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/>
          </w:tcPr>
          <w:p w14:paraId="07346EA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0186835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198D" w:rsidRPr="008D303C" w14:paraId="6A66CE0D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0D234B5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evel </w:t>
            </w:r>
          </w:p>
          <w:p w14:paraId="0B3CCB6D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/>
          </w:tcPr>
          <w:p w14:paraId="3654D14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EEC72BB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/>
          </w:tcPr>
          <w:p w14:paraId="7FFA566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l/min/1.73m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1D2CCB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</w:tcPr>
          <w:p w14:paraId="4F058EEE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23492E9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95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/>
          </w:tcPr>
          <w:p w14:paraId="498DCA9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Cl</w:t>
            </w:r>
            <w:proofErr w:type="spellEnd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CB1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R</w:t>
            </w:r>
            <w:proofErr w:type="spellEnd"/>
          </w:p>
          <w:p w14:paraId="5FA224B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</w:tr>
      <w:tr w:rsidR="00CB198D" w:rsidRPr="008D303C" w14:paraId="29F4E4C0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04FBBF9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10 (n=159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8F0ADE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14:paraId="544D939F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84, 101, 123, 14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F2526E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0F518A1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111, 116, 131, 156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62A591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61A96415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0.92, 1.01, 1.20, 1.4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A715C7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14 ± 0.20</w:t>
            </w:r>
          </w:p>
        </w:tc>
      </w:tr>
      <w:tr w:rsidR="00CB198D" w:rsidRPr="008D303C" w14:paraId="6DB24211" w14:textId="77777777" w:rsidTr="003F0193">
        <w:trPr>
          <w:cantSplit/>
        </w:trPr>
        <w:tc>
          <w:tcPr>
            <w:tcW w:w="2127" w:type="dxa"/>
            <w:shd w:val="clear" w:color="auto" w:fill="FFFFFF"/>
            <w:vAlign w:val="center"/>
          </w:tcPr>
          <w:p w14:paraId="32F850F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-109 (n=170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7B473546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75D3AFF1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80, 89, 105, 129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511B7F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3CAA17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91, 96, 105, 108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FA066C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3793F4BA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0.81, 0.96, 1.13, 1.26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22056E4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1.04 ± 0.13</w:t>
            </w:r>
          </w:p>
        </w:tc>
      </w:tr>
      <w:tr w:rsidR="00CB198D" w:rsidRPr="008D303C" w14:paraId="7D986036" w14:textId="77777777" w:rsidTr="003F0193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D6CD3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90 (n=13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64D529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1B525F10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58, 74, 90, 112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15A22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52F9CA77" w14:textId="5EA8A4DB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 xml:space="preserve">(56, 74, </w:t>
            </w:r>
            <w:r w:rsidR="001A7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A713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, 8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D92872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4CF188DC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(0.74, 0.87, 1.08, 1.2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1C4BE4" w14:textId="77777777" w:rsidR="00CB198D" w:rsidRPr="00CB198D" w:rsidRDefault="00CB198D" w:rsidP="003F0193">
            <w:pPr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98D">
              <w:rPr>
                <w:rFonts w:ascii="Times New Roman" w:hAnsi="Times New Roman" w:cs="Times New Roman"/>
                <w:sz w:val="20"/>
                <w:szCs w:val="20"/>
              </w:rPr>
              <w:t>0.98 ± 0.16</w:t>
            </w:r>
          </w:p>
        </w:tc>
      </w:tr>
    </w:tbl>
    <w:p w14:paraId="18E8E3F3" w14:textId="77777777" w:rsidR="00CB198D" w:rsidRDefault="00CB198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B198D" w:rsidSect="007E0144">
      <w:pgSz w:w="16840" w:h="11900" w:orient="landscape"/>
      <w:pgMar w:top="1230" w:right="1440" w:bottom="1230" w:left="1440" w:header="851" w:footer="992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F8A231C" w15:done="0"/>
  <w15:commentEx w15:paraId="0F564CC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su, Chi-yuan">
    <w15:presenceInfo w15:providerId="None" w15:userId="Hsu, Chi-yu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A9F"/>
    <w:rsid w:val="0002055E"/>
    <w:rsid w:val="00033B32"/>
    <w:rsid w:val="000B76D0"/>
    <w:rsid w:val="000D0637"/>
    <w:rsid w:val="001A713A"/>
    <w:rsid w:val="001C49FE"/>
    <w:rsid w:val="0027049B"/>
    <w:rsid w:val="003600CC"/>
    <w:rsid w:val="003F0193"/>
    <w:rsid w:val="00410BBC"/>
    <w:rsid w:val="00517F89"/>
    <w:rsid w:val="00526A9F"/>
    <w:rsid w:val="005564CD"/>
    <w:rsid w:val="00564619"/>
    <w:rsid w:val="005C2305"/>
    <w:rsid w:val="00681BB6"/>
    <w:rsid w:val="007E0144"/>
    <w:rsid w:val="00816F4E"/>
    <w:rsid w:val="00836634"/>
    <w:rsid w:val="008F5675"/>
    <w:rsid w:val="009660EE"/>
    <w:rsid w:val="00975A98"/>
    <w:rsid w:val="00976AD4"/>
    <w:rsid w:val="00983ACC"/>
    <w:rsid w:val="009E12A3"/>
    <w:rsid w:val="00AC75AA"/>
    <w:rsid w:val="00B64392"/>
    <w:rsid w:val="00C669FB"/>
    <w:rsid w:val="00C95C7B"/>
    <w:rsid w:val="00C96360"/>
    <w:rsid w:val="00CB198D"/>
    <w:rsid w:val="00CE2338"/>
    <w:rsid w:val="00CE7550"/>
    <w:rsid w:val="00D05B2D"/>
    <w:rsid w:val="00EA6A49"/>
    <w:rsid w:val="00EC2A8B"/>
    <w:rsid w:val="00EE6E8B"/>
    <w:rsid w:val="00F766CA"/>
    <w:rsid w:val="00FB1B6C"/>
    <w:rsid w:val="00FB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0D9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3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83AC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83ACC"/>
    <w:rPr>
      <w:rFonts w:ascii="Heiti SC Light" w:eastAsia="Heiti SC Light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660E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660EE"/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semiHidden/>
    <w:rsid w:val="009660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660EE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9660E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3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83AC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83ACC"/>
    <w:rPr>
      <w:rFonts w:ascii="Heiti SC Light" w:eastAsia="Heiti SC Light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660E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660EE"/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semiHidden/>
    <w:rsid w:val="009660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660EE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9660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144</Words>
  <Characters>6521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7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han zhang</dc:creator>
  <cp:keywords/>
  <dc:description/>
  <cp:lastModifiedBy>xue han zhang</cp:lastModifiedBy>
  <cp:revision>16</cp:revision>
  <dcterms:created xsi:type="dcterms:W3CDTF">2018-03-06T05:35:00Z</dcterms:created>
  <dcterms:modified xsi:type="dcterms:W3CDTF">2019-03-03T08:55:00Z</dcterms:modified>
</cp:coreProperties>
</file>